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52F412" w14:textId="0CBED396" w:rsidR="003A4639" w:rsidRPr="00DD0709" w:rsidRDefault="00D74E57" w:rsidP="003A463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DD0709">
        <w:rPr>
          <w:rFonts w:ascii="Arial" w:hAnsi="Arial" w:cs="Arial"/>
          <w:b/>
          <w:color w:val="000000" w:themeColor="text1"/>
          <w:lang w:val="en-US"/>
        </w:rPr>
        <w:t>S</w:t>
      </w:r>
      <w:r w:rsidR="003A4639" w:rsidRPr="00DD0709">
        <w:rPr>
          <w:rFonts w:ascii="Arial" w:hAnsi="Arial" w:cs="Arial"/>
          <w:b/>
          <w:color w:val="000000" w:themeColor="text1"/>
          <w:lang w:val="en-US"/>
        </w:rPr>
        <w:t>1</w:t>
      </w:r>
      <w:r w:rsidR="00DD0709" w:rsidRPr="00DD0709">
        <w:rPr>
          <w:rFonts w:ascii="Arial" w:hAnsi="Arial" w:cs="Arial"/>
          <w:b/>
          <w:color w:val="000000" w:themeColor="text1"/>
          <w:lang w:val="en-US"/>
        </w:rPr>
        <w:t xml:space="preserve"> Table</w:t>
      </w:r>
      <w:r w:rsidR="003A4639" w:rsidRPr="00DD0709">
        <w:rPr>
          <w:rFonts w:ascii="Arial" w:hAnsi="Arial" w:cs="Arial"/>
          <w:b/>
          <w:color w:val="000000" w:themeColor="text1"/>
          <w:lang w:val="en-US"/>
        </w:rPr>
        <w:t>. Baseline characteristics of study participants before propensity score matching.</w:t>
      </w:r>
    </w:p>
    <w:p w14:paraId="366A10FC" w14:textId="77777777" w:rsidR="003A4639" w:rsidRPr="00DD0709" w:rsidRDefault="003A4639" w:rsidP="003A4639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tbl>
      <w:tblPr>
        <w:tblStyle w:val="TableGrid"/>
        <w:tblW w:w="94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939"/>
        <w:gridCol w:w="1531"/>
        <w:gridCol w:w="1531"/>
        <w:gridCol w:w="1531"/>
        <w:gridCol w:w="907"/>
      </w:tblGrid>
      <w:tr w:rsidR="00DD0709" w:rsidRPr="00DD0709" w14:paraId="19BC4EB8" w14:textId="77777777" w:rsidTr="00D74E57">
        <w:trPr>
          <w:trHeight w:val="283"/>
          <w:jc w:val="center"/>
        </w:trPr>
        <w:tc>
          <w:tcPr>
            <w:tcW w:w="3939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77B85DC8" w14:textId="77777777" w:rsidR="00D74E57" w:rsidRPr="00DD0709" w:rsidRDefault="00D74E57" w:rsidP="00D74E57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1531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76F2C381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ll Patients</w:t>
            </w:r>
          </w:p>
          <w:p w14:paraId="5A4323D2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4,313 (100.0%)</w:t>
            </w:r>
          </w:p>
        </w:tc>
        <w:tc>
          <w:tcPr>
            <w:tcW w:w="1531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5CC22826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ighttime</w:t>
            </w:r>
          </w:p>
          <w:p w14:paraId="1F8B131F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650 (15.1%)</w:t>
            </w:r>
          </w:p>
        </w:tc>
        <w:tc>
          <w:tcPr>
            <w:tcW w:w="1531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35695385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Daytime</w:t>
            </w:r>
          </w:p>
          <w:p w14:paraId="24B5E531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3,663 (84.9%)</w:t>
            </w:r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71265467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P value</w:t>
            </w:r>
          </w:p>
        </w:tc>
      </w:tr>
      <w:tr w:rsidR="00DD0709" w:rsidRPr="00DD0709" w14:paraId="0CA97247" w14:textId="77777777" w:rsidTr="00D74E57">
        <w:trPr>
          <w:trHeight w:val="283"/>
          <w:jc w:val="center"/>
        </w:trPr>
        <w:tc>
          <w:tcPr>
            <w:tcW w:w="3939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6824A23D" w14:textId="77777777" w:rsidR="00D74E57" w:rsidRPr="00DD0709" w:rsidRDefault="00D74E57" w:rsidP="00D74E5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ge, years (median, IQR)</w:t>
            </w:r>
          </w:p>
        </w:tc>
        <w:tc>
          <w:tcPr>
            <w:tcW w:w="1531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6070DD3E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65 (51-79)</w:t>
            </w:r>
          </w:p>
        </w:tc>
        <w:tc>
          <w:tcPr>
            <w:tcW w:w="1531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64E4809E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65 (52-79)</w:t>
            </w:r>
          </w:p>
        </w:tc>
        <w:tc>
          <w:tcPr>
            <w:tcW w:w="1531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2D271939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66 (51-79)</w:t>
            </w:r>
          </w:p>
        </w:tc>
        <w:tc>
          <w:tcPr>
            <w:tcW w:w="907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4FFF61CB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0.822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DD0709" w:rsidRPr="00DD0709" w14:paraId="5D458FE3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  <w:vAlign w:val="center"/>
          </w:tcPr>
          <w:p w14:paraId="5B91B5F4" w14:textId="77777777" w:rsidR="00D74E57" w:rsidRPr="00DD0709" w:rsidRDefault="00D74E57" w:rsidP="00D74E5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n, n (%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7FFE3943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2471 (57.3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56E7C78F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369 (56.8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14DF9B7C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2102 (57.4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615C920D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0.770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DD0709" w:rsidRPr="00DD0709" w14:paraId="61D6DE3F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  <w:vAlign w:val="center"/>
          </w:tcPr>
          <w:p w14:paraId="50ADE90E" w14:textId="77777777" w:rsidR="00D74E57" w:rsidRPr="00DD0709" w:rsidRDefault="00D74E57" w:rsidP="00D74E5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APS III score (median, IQR)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3AD2A603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41 (31-53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3E379875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42 (33-55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75E09266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40 (31-52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435D4159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&lt;0.001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DD0709" w:rsidRPr="00DD0709" w14:paraId="768FD594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  <w:vAlign w:val="center"/>
          </w:tcPr>
          <w:p w14:paraId="0B19052F" w14:textId="77777777" w:rsidR="00D74E57" w:rsidRPr="00DD0709" w:rsidRDefault="00D74E57" w:rsidP="00D74E5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Reason for index ICU admission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59E89DEF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4BFFCD10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2F6AC697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2E515849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&lt;0.001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DD0709" w:rsidRPr="00DD0709" w14:paraId="31239AB7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  <w:vAlign w:val="center"/>
          </w:tcPr>
          <w:p w14:paraId="07017C3D" w14:textId="77777777" w:rsidR="00D74E57" w:rsidRPr="00DD0709" w:rsidRDefault="00D74E57" w:rsidP="00D74E5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 xml:space="preserve">     Medical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5F07F22C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2318 (53.7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4EE25CCC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399 (61.4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5D0EDDA4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919 (52.4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1E59CD1F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D0709" w:rsidRPr="00DD0709" w14:paraId="004BFE65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  <w:vAlign w:val="center"/>
          </w:tcPr>
          <w:p w14:paraId="3DF3377F" w14:textId="77777777" w:rsidR="00D74E57" w:rsidRPr="00DD0709" w:rsidRDefault="00D74E57" w:rsidP="00D74E5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 xml:space="preserve">     Surgical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36A4D4E2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995 (46.3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6C87C275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251 (38.6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2F3BF2F9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744 (47.6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29E506A9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D0709" w:rsidRPr="00DD0709" w14:paraId="75069A6D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  <w:vAlign w:val="center"/>
          </w:tcPr>
          <w:p w14:paraId="7E6B278E" w14:textId="77777777" w:rsidR="00D74E57" w:rsidRPr="00DD0709" w:rsidRDefault="00D74E57" w:rsidP="00D74E5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dmission source, n (%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6FD95BA2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009D5768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2F2EE682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354DC5C5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&lt;0.001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DD0709" w:rsidRPr="00DD0709" w14:paraId="1FFFA865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  <w:vAlign w:val="center"/>
          </w:tcPr>
          <w:p w14:paraId="195F36B8" w14:textId="77777777" w:rsidR="00D74E57" w:rsidRPr="00DD0709" w:rsidRDefault="00D74E57" w:rsidP="00D74E5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Operating room/procedure unit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74C2F2B4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962 (45.5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75E5D6A1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245 (37.7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0D67C66B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717 (46.9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6133A7F3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D0709" w:rsidRPr="00DD0709" w14:paraId="5E9AC0BE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  <w:vAlign w:val="center"/>
          </w:tcPr>
          <w:p w14:paraId="2DEBF5FF" w14:textId="77777777" w:rsidR="00D74E57" w:rsidRPr="00DD0709" w:rsidRDefault="00D74E57" w:rsidP="00D74E5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Emergency department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5049002B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543 (35.8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1B9844DE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265 (40.8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3B96CAEC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278 (34.9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22F38425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D0709" w:rsidRPr="00DD0709" w14:paraId="44FAE322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  <w:vAlign w:val="center"/>
          </w:tcPr>
          <w:p w14:paraId="71E11BA0" w14:textId="77777777" w:rsidR="00D74E57" w:rsidRPr="00DD0709" w:rsidRDefault="00D74E57" w:rsidP="00D74E5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Ward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63EDCAD3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379 (8.8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348AEAAD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71 (10.9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5059C983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308 (8.4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1F947830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D0709" w:rsidRPr="00DD0709" w14:paraId="497D1BF6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  <w:vAlign w:val="center"/>
          </w:tcPr>
          <w:p w14:paraId="67E861FF" w14:textId="77777777" w:rsidR="00D74E57" w:rsidRPr="00DD0709" w:rsidRDefault="00D74E57" w:rsidP="00D74E5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Step down unit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59045AE3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236 (5.5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171F9BD8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34 (5.2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32AA7E18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202 (5.5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51B42347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D0709" w:rsidRPr="00DD0709" w14:paraId="32DC90F1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  <w:vAlign w:val="center"/>
          </w:tcPr>
          <w:p w14:paraId="5FA69258" w14:textId="77777777" w:rsidR="00D74E57" w:rsidRPr="00DD0709" w:rsidRDefault="00D74E57" w:rsidP="00D74E5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Others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ǂ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14491BFA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93 (4.5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53C30FC6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35 (5.4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7D41037B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58 (4.3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422F7CBF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D0709" w:rsidRPr="00DD0709" w14:paraId="4BD193BE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  <w:vAlign w:val="center"/>
          </w:tcPr>
          <w:p w14:paraId="52B13B7A" w14:textId="77777777" w:rsidR="00D74E57" w:rsidRPr="00DD0709" w:rsidRDefault="00D74E57" w:rsidP="00D74E5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nderlying disease, n (%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74438D8F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5E9AA9C6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6E6FF076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5768CF69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D0709" w:rsidRPr="00DD0709" w14:paraId="410C773F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  <w:vAlign w:val="center"/>
          </w:tcPr>
          <w:p w14:paraId="421DB6F1" w14:textId="77777777" w:rsidR="00D74E57" w:rsidRPr="00DD0709" w:rsidRDefault="00D74E57" w:rsidP="00D74E5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Systemic hypertension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09000A01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2341 (54.3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618C82A8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338 (52.0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667D4D02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2003 (54.7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700027BB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0.206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DD0709" w:rsidRPr="00DD0709" w14:paraId="2CF46549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  <w:vAlign w:val="center"/>
          </w:tcPr>
          <w:p w14:paraId="1647959D" w14:textId="77777777" w:rsidR="00D74E57" w:rsidRPr="00DD0709" w:rsidRDefault="00D74E57" w:rsidP="00D74E5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 Diabetes mellitus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534366D3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287 (29.8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5BCC8EBB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94 (29.8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518C9338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093 (29.8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18F8ABC7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997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DD0709" w:rsidRPr="00DD0709" w14:paraId="65485316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  <w:vAlign w:val="center"/>
          </w:tcPr>
          <w:p w14:paraId="36DE6794" w14:textId="77777777" w:rsidR="00D74E57" w:rsidRPr="00DD0709" w:rsidRDefault="00D74E57" w:rsidP="00D74E5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 Cancer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0D386C3D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956 (22.2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489D20F9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44 (22.2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4F06CEDE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812 (22.2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533AEF64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994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DD0709" w:rsidRPr="00DD0709" w14:paraId="3CBB669F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  <w:vAlign w:val="center"/>
          </w:tcPr>
          <w:p w14:paraId="22A86DF4" w14:textId="77777777" w:rsidR="00D74E57" w:rsidRPr="00DD0709" w:rsidRDefault="00D74E57" w:rsidP="00D74E5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Congestive heart failure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328EDFE4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450 (10.4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2E2FF4C9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79 (12.2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00CE9D63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1 (10.1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117894B1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0.120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DD0709" w:rsidRPr="00DD0709" w14:paraId="615F041B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  <w:vAlign w:val="center"/>
          </w:tcPr>
          <w:p w14:paraId="7C5CC916" w14:textId="77777777" w:rsidR="00D74E57" w:rsidRPr="00DD0709" w:rsidRDefault="00D74E57" w:rsidP="00D74E5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COPD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0E9B3D58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58 (8.3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748CFF41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8 (8.9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602959D8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0 (8.2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2D68AFC7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0.532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DD0709" w:rsidRPr="00DD0709" w14:paraId="593581D2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  <w:vAlign w:val="center"/>
          </w:tcPr>
          <w:p w14:paraId="152D577A" w14:textId="77777777" w:rsidR="00D74E57" w:rsidRPr="00DD0709" w:rsidRDefault="00D74E57" w:rsidP="00D74E5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Chronic kidney disease requiring </w:t>
            </w:r>
          </w:p>
          <w:p w14:paraId="0781AABB" w14:textId="77777777" w:rsidR="00D74E57" w:rsidRPr="00DD0709" w:rsidRDefault="00D74E57" w:rsidP="00D74E5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long-term dialysis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147F7F62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9 (7.4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7A4695F5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3 (8.2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00F3E386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6 (7.3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276C478D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0.423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DD0709" w:rsidRPr="00DD0709" w14:paraId="29AC5496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  <w:vAlign w:val="center"/>
          </w:tcPr>
          <w:p w14:paraId="74C2386B" w14:textId="77777777" w:rsidR="00D74E57" w:rsidRPr="00DD0709" w:rsidRDefault="00D74E57" w:rsidP="00D74E5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Chronic kidney disease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59FB469F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267 (6.2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17D13561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35 (5.4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4FF98821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232 (6.3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32E8352D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355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DD0709" w:rsidRPr="00DD0709" w14:paraId="3BBBFD78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  <w:vAlign w:val="center"/>
          </w:tcPr>
          <w:p w14:paraId="5335DABA" w14:textId="77777777" w:rsidR="00D74E57" w:rsidRPr="00DD0709" w:rsidRDefault="00D74E57" w:rsidP="00D74E5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Liver cirrhosis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54150269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72 (4.0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450A651D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36 (5.5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3AD5E3C0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36 (3.7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3A8F0AE7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28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DD0709" w:rsidRPr="00DD0709" w14:paraId="58F92E7D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</w:tcPr>
          <w:p w14:paraId="35F7B4C5" w14:textId="77777777" w:rsidR="00D74E57" w:rsidRPr="00DD0709" w:rsidRDefault="00D74E57" w:rsidP="00D74E5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Nonoperative admission diagnoses</w:t>
            </w:r>
            <w:r w:rsidRPr="00DD070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7ADEAAAD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4B46A921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70D3419C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7388E9B7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101</w:t>
            </w:r>
            <w:r w:rsidRPr="00DD0709">
              <w:rPr>
                <w:rFonts w:ascii="Arial" w:hAnsi="Arial" w:cs="Arial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DD0709" w:rsidRPr="00DD0709" w14:paraId="176FD18E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</w:tcPr>
          <w:p w14:paraId="6A7946C0" w14:textId="77777777" w:rsidR="00D74E57" w:rsidRPr="00DD0709" w:rsidRDefault="00D74E57" w:rsidP="00D74E57">
            <w:pPr>
              <w:ind w:firstLine="284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Sepsis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499C2FAE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034 (44.6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07DE10B0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90 (47.6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6D32E7AF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844 (44.0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54EF03CF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DD0709" w:rsidRPr="00DD0709" w14:paraId="427F28E1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</w:tcPr>
          <w:p w14:paraId="37C6EF1B" w14:textId="77777777" w:rsidR="00D74E57" w:rsidRPr="00DD0709" w:rsidRDefault="00D74E57" w:rsidP="00D74E57">
            <w:pPr>
              <w:ind w:firstLine="284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Cardiovascular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65CFB353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384 (16.6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6C1F7328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72 (18.0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0D91B6FA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312 (16.3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2A254899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DD0709" w:rsidRPr="00DD0709" w14:paraId="3B7E7106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</w:tcPr>
          <w:p w14:paraId="23502891" w14:textId="77777777" w:rsidR="00D74E57" w:rsidRPr="00DD0709" w:rsidRDefault="00D74E57" w:rsidP="00D74E57">
            <w:pPr>
              <w:ind w:firstLine="284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Neurologic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5530FA92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276 (11.9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5309A035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30 (7.5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3354040C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246 (12.8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392BFE53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DD0709" w:rsidRPr="00DD0709" w14:paraId="6A50EAC2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</w:tcPr>
          <w:p w14:paraId="7CC2CDC4" w14:textId="77777777" w:rsidR="00D74E57" w:rsidRPr="00DD0709" w:rsidRDefault="00D74E57" w:rsidP="00D74E57">
            <w:pPr>
              <w:ind w:firstLine="284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Respiratory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585CC932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216 (9.3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7A9F59B4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37 (9.3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4E4146BA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79 (9.3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39431C9F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DD0709" w:rsidRPr="00DD0709" w14:paraId="5C003393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</w:tcPr>
          <w:p w14:paraId="3D4AFB21" w14:textId="77777777" w:rsidR="00D74E57" w:rsidRPr="00DD0709" w:rsidRDefault="00D74E57" w:rsidP="00D74E57">
            <w:pPr>
              <w:ind w:firstLine="284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Gastrointestinal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0090F4FD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66 (7.2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541332C6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22 (5.5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7F8FBDDA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44 (7.5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48735D64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DD0709" w:rsidRPr="00DD0709" w14:paraId="09EAEA16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</w:tcPr>
          <w:p w14:paraId="0EC77BA7" w14:textId="77777777" w:rsidR="00D74E57" w:rsidRPr="00DD0709" w:rsidRDefault="00D74E57" w:rsidP="00D74E57">
            <w:pPr>
              <w:ind w:firstLine="284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Trauma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15DF62B4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77 (3.3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35DA4D3C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5 (3.8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12D1D955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62 (3.2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178B3FE3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DD0709" w:rsidRPr="00DD0709" w14:paraId="2636CE79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</w:tcPr>
          <w:p w14:paraId="1422F2DC" w14:textId="77777777" w:rsidR="00D74E57" w:rsidRPr="00DD0709" w:rsidRDefault="00D74E57" w:rsidP="00D74E57">
            <w:pPr>
              <w:ind w:firstLine="284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Metabolic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1BCBA37D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73 (3.1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6E4BA369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6 (4.0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66C8EB67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57 (3.0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44FBBCCA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DD0709" w:rsidRPr="00DD0709" w14:paraId="0A35FADF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</w:tcPr>
          <w:p w14:paraId="1F9BC104" w14:textId="77777777" w:rsidR="00D74E57" w:rsidRPr="00DD0709" w:rsidRDefault="00D74E57" w:rsidP="00D74E57">
            <w:pPr>
              <w:ind w:firstLine="284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 medical diseases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35486DC0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60 (2.6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36A73A8A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1 (2.8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487D872A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49 (2.6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12B73798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DD0709" w:rsidRPr="00DD0709" w14:paraId="05173297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</w:tcPr>
          <w:p w14:paraId="53E5FA01" w14:textId="77777777" w:rsidR="00D74E57" w:rsidRPr="00DD0709" w:rsidRDefault="00D74E57" w:rsidP="00D74E57">
            <w:pPr>
              <w:ind w:firstLine="284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Renal diseases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38B4CCA9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9 (0.8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0B1C3023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5 (1.3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536F5FCB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4 (0.7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72BAC79C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DD0709" w:rsidRPr="00DD0709" w14:paraId="750DB8DE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</w:tcPr>
          <w:p w14:paraId="65FC90C3" w14:textId="77777777" w:rsidR="00D74E57" w:rsidRPr="00DD0709" w:rsidRDefault="00D74E57" w:rsidP="00D74E57">
            <w:pPr>
              <w:ind w:firstLine="284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Hematologic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254A74BD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3 (0.6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346D3FB7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 (0.3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5E322D24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2 (0.6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45FA99DE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DD0709" w:rsidRPr="00DD0709" w14:paraId="06DA32EC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</w:tcPr>
          <w:p w14:paraId="2A7A25FE" w14:textId="77777777" w:rsidR="00D74E57" w:rsidRPr="00DD0709" w:rsidRDefault="00D74E57" w:rsidP="00D74E5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Operative admission diagnoses, n (%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2B10592A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2D397C92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116CBE7D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13D485E6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236</w:t>
            </w:r>
            <w:r w:rsidRPr="00DD0709">
              <w:rPr>
                <w:rFonts w:ascii="Arial" w:hAnsi="Arial" w:cs="Arial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DD0709" w:rsidRPr="00DD0709" w14:paraId="368B2B63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</w:tcPr>
          <w:p w14:paraId="7BE04579" w14:textId="77777777" w:rsidR="00D74E57" w:rsidRPr="00DD0709" w:rsidRDefault="00D74E57" w:rsidP="00D74E57">
            <w:pPr>
              <w:ind w:firstLine="284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Cardiovascular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65D63D90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530 (26.6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6704AFBA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67 (26.7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39D65A6C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463 (26.5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6F57B1A1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D0709" w:rsidRPr="00DD0709" w14:paraId="28FF2969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</w:tcPr>
          <w:p w14:paraId="140C40A5" w14:textId="77777777" w:rsidR="00D74E57" w:rsidRPr="00DD0709" w:rsidRDefault="00D74E57" w:rsidP="00D74E57">
            <w:pPr>
              <w:ind w:firstLine="284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Gastrointestinal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3518BEF4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441 (22.1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11625549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53 (21.1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046E7F4E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388 (22.2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1E168624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D0709" w:rsidRPr="00DD0709" w14:paraId="63A11989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</w:tcPr>
          <w:p w14:paraId="5FE4712B" w14:textId="77777777" w:rsidR="00D74E57" w:rsidRPr="00DD0709" w:rsidRDefault="00D74E57" w:rsidP="00D74E57">
            <w:pPr>
              <w:ind w:firstLine="284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Orthopedic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59D65829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339 (17.0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0F00F90F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42 (16.7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335F77F6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297 (17.0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7089E517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D0709" w:rsidRPr="00DD0709" w14:paraId="6D948257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</w:tcPr>
          <w:p w14:paraId="365D8BF7" w14:textId="77777777" w:rsidR="00D74E57" w:rsidRPr="00DD0709" w:rsidRDefault="00D74E57" w:rsidP="00D74E57">
            <w:pPr>
              <w:ind w:firstLine="284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Renal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3DCF4B7C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263 (13.2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548FBC32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36 (14.3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2933B670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227 (13.0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3FEAAC39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D0709" w:rsidRPr="00DD0709" w14:paraId="792CA3CD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</w:tcPr>
          <w:p w14:paraId="75592708" w14:textId="77777777" w:rsidR="00D74E57" w:rsidRPr="00DD0709" w:rsidRDefault="00D74E57" w:rsidP="00D74E57">
            <w:pPr>
              <w:ind w:firstLine="284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Neurologic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783B5F9B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201 (10.1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18CFA756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24 (9.6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7153429D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77 (10.1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222F7FF7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D0709" w:rsidRPr="00DD0709" w14:paraId="70D617BA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</w:tcPr>
          <w:p w14:paraId="4094FA64" w14:textId="77777777" w:rsidR="00D74E57" w:rsidRPr="00DD0709" w:rsidRDefault="00D74E57" w:rsidP="00D74E57">
            <w:pPr>
              <w:ind w:firstLine="284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Respiratory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2E569F2D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75 (8.8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4C255AD0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20 (8.0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5019B2C1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55 (8.9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04EB841D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D0709" w:rsidRPr="00DD0709" w14:paraId="36F7F13D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</w:tcPr>
          <w:p w14:paraId="6059209F" w14:textId="77777777" w:rsidR="00D74E57" w:rsidRPr="00DD0709" w:rsidRDefault="00D74E57" w:rsidP="00D74E57">
            <w:pPr>
              <w:ind w:firstLine="284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Gynecologic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56455CE3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43 (2.2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3E09443C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7 (2.8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048B8E7D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36 (2.1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78E5F8F8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D0709" w:rsidRPr="00DD0709" w14:paraId="1D0BDA07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</w:tcPr>
          <w:p w14:paraId="60EE7139" w14:textId="77777777" w:rsidR="00D74E57" w:rsidRPr="00DD0709" w:rsidRDefault="00D74E57" w:rsidP="00D74E57">
            <w:pPr>
              <w:ind w:firstLine="284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Trauma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367A7D29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3 (0.2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1420657D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2 (0.8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39E22CD9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 (0.1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34DF62C4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D0709" w:rsidRPr="00DD0709" w14:paraId="100F0D7B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</w:tcPr>
          <w:p w14:paraId="6AB803ED" w14:textId="77777777" w:rsidR="00D74E57" w:rsidRPr="00DD0709" w:rsidRDefault="00D74E57" w:rsidP="00D74E5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Support at ICU admission, n (%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307B7C95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0C671FAC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6B36BE28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2E29F8F9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D0709" w:rsidRPr="00DD0709" w14:paraId="5CCA1342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</w:tcPr>
          <w:p w14:paraId="2C84EC2B" w14:textId="77777777" w:rsidR="00D74E57" w:rsidRPr="00DD0709" w:rsidRDefault="00D74E57" w:rsidP="00D74E57">
            <w:pPr>
              <w:ind w:firstLine="284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asopressors 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02650837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566 (13.1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78F8CA3E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85 (13.1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7B73A96E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481 (13.1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1F37C9F0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970</w:t>
            </w:r>
            <w:r w:rsidRPr="00DD0709">
              <w:rPr>
                <w:rFonts w:ascii="Arial" w:hAnsi="Arial" w:cs="Arial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DD0709" w:rsidRPr="00DD0709" w14:paraId="2CAA5ECF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</w:tcPr>
          <w:p w14:paraId="4F51B85F" w14:textId="77777777" w:rsidR="00D74E57" w:rsidRPr="00DD0709" w:rsidRDefault="00D74E57" w:rsidP="00D74E57">
            <w:pPr>
              <w:ind w:firstLine="284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Mechanical ventilation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0D1AF5D9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643 (14.9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5E56376F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88 (13.5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2C99809B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555 (15.2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17E787A3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287</w:t>
            </w:r>
            <w:r w:rsidRPr="00DD0709">
              <w:rPr>
                <w:rFonts w:ascii="Arial" w:hAnsi="Arial" w:cs="Arial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DD0709" w:rsidRPr="00DD0709" w14:paraId="08E1B5B2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</w:tcPr>
          <w:p w14:paraId="1F04062A" w14:textId="77777777" w:rsidR="00D74E57" w:rsidRPr="00DD0709" w:rsidRDefault="00D74E57" w:rsidP="00D74E57">
            <w:pPr>
              <w:ind w:firstLine="284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Noninvasive ventilation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786D405D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324 (7.5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124B1817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60 (9.2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65E7D7D6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264 (7.2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0A501067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71</w:t>
            </w:r>
            <w:r w:rsidRPr="00DD0709">
              <w:rPr>
                <w:rFonts w:ascii="Arial" w:hAnsi="Arial" w:cs="Arial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DD0709" w:rsidRPr="00DD0709" w14:paraId="533137F5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</w:tcPr>
          <w:p w14:paraId="56041107" w14:textId="77777777" w:rsidR="00D74E57" w:rsidRPr="00DD0709" w:rsidRDefault="00D74E57" w:rsidP="00D74E57">
            <w:pPr>
              <w:ind w:firstLine="284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Renal replacement therapy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750E2F8D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2 (0.3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3C4337A6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4 (0.6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79BAA5DB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8 (0.2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0879B880" w14:textId="77777777" w:rsidR="00D74E57" w:rsidRPr="00DD0709" w:rsidRDefault="00D74E57" w:rsidP="00D74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0.077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DD0709" w:rsidRPr="00DD0709" w14:paraId="03B3AEEE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  <w:vAlign w:val="center"/>
          </w:tcPr>
          <w:p w14:paraId="06CB8F2C" w14:textId="771B9EDF" w:rsidR="001E2EFE" w:rsidRPr="00DD0709" w:rsidRDefault="001E2EFE" w:rsidP="001E2EF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upport during index ICU stay</w:t>
            </w:r>
            <w:r w:rsidRPr="00DD070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4A404248" w14:textId="77777777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1E3B9FF2" w14:textId="77777777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7073CDF2" w14:textId="77777777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25B09E3F" w14:textId="77777777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D0709" w:rsidRPr="00DD0709" w14:paraId="22887B1D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  <w:vAlign w:val="center"/>
          </w:tcPr>
          <w:p w14:paraId="500AF478" w14:textId="7CEF65BE" w:rsidR="001E2EFE" w:rsidRPr="00DD0709" w:rsidRDefault="001E2EFE" w:rsidP="001E2EF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Vasopressors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4F5172B0" w14:textId="4886A5E1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016 (23.6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02A9B4A4" w14:textId="709678D6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2 (26.5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43839DDE" w14:textId="57A68A40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44 (23.0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2B4C2086" w14:textId="4500BFF3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58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DD0709" w:rsidRPr="00DD0709" w14:paraId="623A3877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  <w:vAlign w:val="center"/>
          </w:tcPr>
          <w:p w14:paraId="4DF9AD74" w14:textId="071F13C0" w:rsidR="001E2EFE" w:rsidRPr="00DD0709" w:rsidRDefault="001E2EFE" w:rsidP="001E2EF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Mechanical ventilation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7E801D4B" w14:textId="025CAE23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81 (20.4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13F0C481" w14:textId="3891178F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6 (20.9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16AF3EE4" w14:textId="31418E30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45 (20.3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5C0C62E1" w14:textId="0A49A38F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33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DD0709" w:rsidRPr="00DD0709" w14:paraId="5D91DA4E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  <w:vAlign w:val="center"/>
          </w:tcPr>
          <w:p w14:paraId="6F4BD8EE" w14:textId="4E456B9D" w:rsidR="001E2EFE" w:rsidRPr="00DD0709" w:rsidRDefault="001E2EFE" w:rsidP="001E2EF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Noninvasive ventilation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4BCE0524" w14:textId="6C1137D6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44 (21.9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39A81876" w14:textId="6B980E37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56 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(24.0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00BF2D4E" w14:textId="43664F63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788 (21.5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4139B2EC" w14:textId="18CFD9E6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0.157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DD0709" w:rsidRPr="00DD0709" w14:paraId="13CBBDC5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  <w:vAlign w:val="center"/>
          </w:tcPr>
          <w:p w14:paraId="3E6B5733" w14:textId="583E4F15" w:rsidR="001E2EFE" w:rsidRPr="00DD0709" w:rsidRDefault="001E2EFE" w:rsidP="001E2EF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 Renal replacement therapy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36FD13BF" w14:textId="75CCBFA4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301 (7.0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25EB6686" w14:textId="4AE0F56E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67 (10.3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52C8D7E1" w14:textId="33346ABB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234 (6.4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7E0EAB3A" w14:textId="50A5A854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DD0709" w:rsidRPr="00DD0709" w14:paraId="276684D5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  <w:vAlign w:val="center"/>
          </w:tcPr>
          <w:p w14:paraId="2F0D3314" w14:textId="6112F8A3" w:rsidR="001E2EFE" w:rsidRPr="00DD0709" w:rsidRDefault="001E2EFE" w:rsidP="001E2EF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estination at index ICU discharge, n (%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286D5731" w14:textId="77777777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05B6ACE0" w14:textId="77777777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4C12B815" w14:textId="77777777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052CEC01" w14:textId="28FC3E10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1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DD0709" w:rsidRPr="00DD0709" w14:paraId="2E7C6850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  <w:vAlign w:val="center"/>
          </w:tcPr>
          <w:p w14:paraId="67E2F741" w14:textId="2FD97888" w:rsidR="001E2EFE" w:rsidRPr="00DD0709" w:rsidRDefault="001E2EFE" w:rsidP="001E2EFE">
            <w:pPr>
              <w:ind w:firstLine="284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Step-down unit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09345B5F" w14:textId="44F1C1C9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2493 (57.8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38A20E6C" w14:textId="09A427B2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402 (61.8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3C1026F1" w14:textId="79938BD0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2091 (57.1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52B2BFFF" w14:textId="77777777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D0709" w:rsidRPr="00DD0709" w14:paraId="7CDCBDE3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  <w:vAlign w:val="center"/>
          </w:tcPr>
          <w:p w14:paraId="672157E3" w14:textId="2C679496" w:rsidR="001E2EFE" w:rsidRPr="00DD0709" w:rsidRDefault="001E2EFE" w:rsidP="001E2EFE">
            <w:pPr>
              <w:ind w:firstLine="284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Ward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05357AA8" w14:textId="1CBC193C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18 (37.5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6FAF34AD" w14:textId="7720C4FF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206 (31.7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2F84D326" w14:textId="3F325F4D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412 (38.5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15A52DDA" w14:textId="77777777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D0709" w:rsidRPr="00DD0709" w14:paraId="1ED24D05" w14:textId="77777777" w:rsidTr="00D74E57">
        <w:trPr>
          <w:trHeight w:val="283"/>
          <w:jc w:val="center"/>
        </w:trPr>
        <w:tc>
          <w:tcPr>
            <w:tcW w:w="3939" w:type="dxa"/>
            <w:shd w:val="clear" w:color="auto" w:fill="FFFFFF" w:themeFill="background1"/>
            <w:vAlign w:val="center"/>
          </w:tcPr>
          <w:p w14:paraId="1D53DC3C" w14:textId="37F8A0BF" w:rsidR="001E2EFE" w:rsidRPr="00DD0709" w:rsidRDefault="001E2EFE" w:rsidP="001E2EFE">
            <w:pPr>
              <w:ind w:firstLine="284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Other/unknown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3534A60A" w14:textId="405B5764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202 (4.7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3FD2A8F9" w14:textId="0B347478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42 (6.5)</w:t>
            </w:r>
          </w:p>
        </w:tc>
        <w:tc>
          <w:tcPr>
            <w:tcW w:w="1531" w:type="dxa"/>
            <w:shd w:val="clear" w:color="auto" w:fill="FFFFFF" w:themeFill="background1"/>
            <w:vAlign w:val="center"/>
          </w:tcPr>
          <w:p w14:paraId="0FA91C0C" w14:textId="7664CA99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60 (4.4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65A5A5B0" w14:textId="77777777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D0709" w:rsidRPr="00DD0709" w14:paraId="2BD47B33" w14:textId="77777777" w:rsidTr="00D74E57">
        <w:trPr>
          <w:trHeight w:val="283"/>
          <w:jc w:val="center"/>
        </w:trPr>
        <w:tc>
          <w:tcPr>
            <w:tcW w:w="393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88EC43" w14:textId="13BD59D4" w:rsidR="001E2EFE" w:rsidRPr="00DD0709" w:rsidRDefault="001E2EFE" w:rsidP="001E2E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eekend ICU discharge, n (%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DCCA96" w14:textId="622BD26F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23 (26.0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54CD43" w14:textId="4634E3E9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23 (18.9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53450D" w14:textId="76183796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000 (27.3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8CE907" w14:textId="76E25E9D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  <w:r w:rsidRPr="00DD0709">
              <w:rPr>
                <w:rFonts w:ascii="Arial" w:hAnsi="Arial" w:cs="Arial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</w:tbl>
    <w:p w14:paraId="223C97D5" w14:textId="77777777" w:rsidR="003A4639" w:rsidRPr="00DD0709" w:rsidRDefault="003A4639" w:rsidP="003A4639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09999A74" w14:textId="10904053" w:rsidR="003A4639" w:rsidRPr="00DD0709" w:rsidRDefault="003A4639" w:rsidP="003A4639">
      <w:pPr>
        <w:spacing w:line="480" w:lineRule="auto"/>
        <w:jc w:val="both"/>
        <w:rPr>
          <w:rFonts w:ascii="Arial" w:eastAsia="Times New Roman" w:hAnsi="Arial" w:cs="Arial"/>
          <w:bCs/>
          <w:color w:val="000000" w:themeColor="text1"/>
          <w:lang w:val="en-US"/>
        </w:rPr>
      </w:pPr>
      <w:r w:rsidRPr="00DD0709">
        <w:rPr>
          <w:rFonts w:ascii="Arial" w:hAnsi="Arial" w:cs="Arial"/>
          <w:color w:val="000000" w:themeColor="text1"/>
          <w:lang w:val="en-US"/>
        </w:rPr>
        <w:t xml:space="preserve">Values represent median (IQR) or n (%). SAPS III: </w:t>
      </w:r>
      <w:r w:rsidRPr="00DD0709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simplified acute physiology score III, </w:t>
      </w:r>
      <w:r w:rsidRPr="00DD0709">
        <w:rPr>
          <w:rFonts w:ascii="Arial" w:hAnsi="Arial" w:cs="Arial"/>
          <w:color w:val="000000" w:themeColor="text1"/>
          <w:lang w:val="en-US"/>
        </w:rPr>
        <w:t>§</w:t>
      </w:r>
      <w:r w:rsidRPr="00DD0709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: scores on SAPS III range from 0 to 217, with higher scores indicating more severe illness and higher risk of death, </w:t>
      </w:r>
      <w:r w:rsidRPr="00DD0709">
        <w:rPr>
          <w:rFonts w:ascii="Arial" w:hAnsi="Arial" w:cs="Arial"/>
          <w:color w:val="000000" w:themeColor="text1"/>
          <w:lang w:val="en-US"/>
        </w:rPr>
        <w:t xml:space="preserve">COPD: </w:t>
      </w:r>
      <w:r w:rsidRPr="00DD0709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chronic obstructive pulmonary disease, </w:t>
      </w:r>
      <w:r w:rsidRPr="00DD0709">
        <w:rPr>
          <w:rFonts w:ascii="Arial" w:hAnsi="Arial" w:cs="Arial"/>
          <w:color w:val="000000" w:themeColor="text1"/>
          <w:lang w:val="en-US"/>
        </w:rPr>
        <w:t xml:space="preserve">ǂ: another hospital and home care, </w:t>
      </w:r>
      <w:r w:rsidR="00D74E57" w:rsidRPr="00DD0709">
        <w:rPr>
          <w:rFonts w:ascii="Arial" w:hAnsi="Arial" w:cs="Arial"/>
          <w:color w:val="000000" w:themeColor="text1"/>
          <w:lang w:val="en-US"/>
        </w:rPr>
        <w:t xml:space="preserve">#: home, another hospital, another ICU, hospice and home care. </w:t>
      </w:r>
      <w:r w:rsidRPr="00DD0709">
        <w:rPr>
          <w:rFonts w:ascii="Arial" w:eastAsia="Times New Roman" w:hAnsi="Arial" w:cs="Arial"/>
          <w:bCs/>
          <w:color w:val="000000" w:themeColor="text1"/>
          <w:lang w:val="en-US"/>
        </w:rPr>
        <w:t xml:space="preserve">P values were calculated with the use of </w:t>
      </w:r>
      <w:r w:rsidRPr="00DD0709">
        <w:rPr>
          <w:rFonts w:ascii="Arial" w:hAnsi="Arial" w:cs="Arial"/>
          <w:color w:val="000000" w:themeColor="text1"/>
          <w:lang w:val="en-US"/>
        </w:rPr>
        <w:t xml:space="preserve">(a) </w:t>
      </w:r>
      <w:r w:rsidRPr="00DD0709">
        <w:rPr>
          <w:rFonts w:ascii="Arial" w:eastAsia="Times New Roman" w:hAnsi="Arial" w:cs="Arial"/>
          <w:bCs/>
          <w:color w:val="000000" w:themeColor="text1"/>
          <w:lang w:val="en-US"/>
        </w:rPr>
        <w:t>Mann-Whitney U test and (b) chi-square test.</w:t>
      </w:r>
    </w:p>
    <w:p w14:paraId="64C6FFF9" w14:textId="77777777" w:rsidR="003A4639" w:rsidRPr="00DD0709" w:rsidRDefault="003A4639" w:rsidP="003A4639">
      <w:pPr>
        <w:spacing w:line="480" w:lineRule="auto"/>
        <w:jc w:val="both"/>
        <w:rPr>
          <w:rFonts w:ascii="Arial" w:eastAsia="Times New Roman" w:hAnsi="Arial" w:cs="Arial"/>
          <w:bCs/>
          <w:color w:val="000000" w:themeColor="text1"/>
          <w:lang w:val="en-US"/>
        </w:rPr>
      </w:pPr>
    </w:p>
    <w:p w14:paraId="145A8BF3" w14:textId="77777777" w:rsidR="00D74E57" w:rsidRPr="00DD0709" w:rsidRDefault="00D74E57" w:rsidP="003A4639">
      <w:pPr>
        <w:spacing w:line="480" w:lineRule="auto"/>
        <w:jc w:val="both"/>
        <w:rPr>
          <w:rFonts w:ascii="Arial" w:eastAsia="Times New Roman" w:hAnsi="Arial" w:cs="Arial"/>
          <w:bCs/>
          <w:color w:val="000000" w:themeColor="text1"/>
          <w:lang w:val="en-US"/>
        </w:rPr>
      </w:pPr>
    </w:p>
    <w:p w14:paraId="70B7B241" w14:textId="77777777" w:rsidR="00D74E57" w:rsidRPr="00DD0709" w:rsidRDefault="00D74E57" w:rsidP="003A4639">
      <w:pPr>
        <w:spacing w:line="480" w:lineRule="auto"/>
        <w:jc w:val="both"/>
        <w:rPr>
          <w:rFonts w:ascii="Arial" w:eastAsia="Times New Roman" w:hAnsi="Arial" w:cs="Arial"/>
          <w:bCs/>
          <w:color w:val="000000" w:themeColor="text1"/>
          <w:lang w:val="en-US"/>
        </w:rPr>
      </w:pPr>
    </w:p>
    <w:p w14:paraId="523E64AB" w14:textId="77777777" w:rsidR="00D74E57" w:rsidRPr="00DD0709" w:rsidRDefault="00D74E57" w:rsidP="003A4639">
      <w:pPr>
        <w:spacing w:line="480" w:lineRule="auto"/>
        <w:jc w:val="both"/>
        <w:rPr>
          <w:rFonts w:ascii="Arial" w:eastAsia="Times New Roman" w:hAnsi="Arial" w:cs="Arial"/>
          <w:bCs/>
          <w:color w:val="000000" w:themeColor="text1"/>
          <w:lang w:val="en-US"/>
        </w:rPr>
      </w:pPr>
    </w:p>
    <w:p w14:paraId="3EA8D41B" w14:textId="77777777" w:rsidR="00D74E57" w:rsidRPr="00DD0709" w:rsidRDefault="00D74E57" w:rsidP="003A4639">
      <w:pPr>
        <w:spacing w:line="480" w:lineRule="auto"/>
        <w:jc w:val="both"/>
        <w:rPr>
          <w:rFonts w:ascii="Arial" w:eastAsia="Times New Roman" w:hAnsi="Arial" w:cs="Arial"/>
          <w:bCs/>
          <w:color w:val="000000" w:themeColor="text1"/>
          <w:lang w:val="en-US"/>
        </w:rPr>
      </w:pPr>
    </w:p>
    <w:p w14:paraId="6DDDDD6F" w14:textId="77777777" w:rsidR="00D74E57" w:rsidRPr="00DD0709" w:rsidRDefault="00D74E57" w:rsidP="003A4639">
      <w:pPr>
        <w:spacing w:line="480" w:lineRule="auto"/>
        <w:jc w:val="both"/>
        <w:rPr>
          <w:rFonts w:ascii="Arial" w:eastAsia="Times New Roman" w:hAnsi="Arial" w:cs="Arial"/>
          <w:bCs/>
          <w:color w:val="000000" w:themeColor="text1"/>
          <w:lang w:val="en-US"/>
        </w:rPr>
      </w:pPr>
    </w:p>
    <w:p w14:paraId="7384CC0E" w14:textId="77777777" w:rsidR="00D74E57" w:rsidRPr="00DD0709" w:rsidRDefault="00D74E57" w:rsidP="003A4639">
      <w:pPr>
        <w:spacing w:line="480" w:lineRule="auto"/>
        <w:jc w:val="both"/>
        <w:rPr>
          <w:rFonts w:ascii="Arial" w:eastAsia="Times New Roman" w:hAnsi="Arial" w:cs="Arial"/>
          <w:bCs/>
          <w:color w:val="000000" w:themeColor="text1"/>
          <w:lang w:val="en-US"/>
        </w:rPr>
      </w:pPr>
      <w:bookmarkStart w:id="0" w:name="_GoBack"/>
      <w:bookmarkEnd w:id="0"/>
    </w:p>
    <w:sectPr w:rsidR="00D74E57" w:rsidRPr="00DD0709" w:rsidSect="00C42B42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7D0C1A" w14:textId="77777777" w:rsidR="00A90E85" w:rsidRDefault="00A90E85">
      <w:r>
        <w:separator/>
      </w:r>
    </w:p>
  </w:endnote>
  <w:endnote w:type="continuationSeparator" w:id="0">
    <w:p w14:paraId="22250426" w14:textId="77777777" w:rsidR="00A90E85" w:rsidRDefault="00A90E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04FD12" w14:textId="77777777" w:rsidR="00A90E85" w:rsidRDefault="00A90E85">
      <w:r>
        <w:separator/>
      </w:r>
    </w:p>
  </w:footnote>
  <w:footnote w:type="continuationSeparator" w:id="0">
    <w:p w14:paraId="2DE08908" w14:textId="77777777" w:rsidR="00A90E85" w:rsidRDefault="00A90E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B06F05"/>
    <w:multiLevelType w:val="hybridMultilevel"/>
    <w:tmpl w:val="AEDA86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C155F8D"/>
    <w:multiLevelType w:val="hybridMultilevel"/>
    <w:tmpl w:val="37B202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085567"/>
    <w:multiLevelType w:val="hybridMultilevel"/>
    <w:tmpl w:val="0FCA3DF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B53BD6"/>
    <w:multiLevelType w:val="hybridMultilevel"/>
    <w:tmpl w:val="26C836DC"/>
    <w:lvl w:ilvl="0" w:tplc="F29834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ED7503"/>
    <w:multiLevelType w:val="hybridMultilevel"/>
    <w:tmpl w:val="CEDC7C4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19276F"/>
    <w:multiLevelType w:val="hybridMultilevel"/>
    <w:tmpl w:val="26C836DC"/>
    <w:lvl w:ilvl="0" w:tplc="F29834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160B1E"/>
    <w:multiLevelType w:val="hybridMultilevel"/>
    <w:tmpl w:val="522CC38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8E11906"/>
    <w:multiLevelType w:val="hybridMultilevel"/>
    <w:tmpl w:val="5E788636"/>
    <w:lvl w:ilvl="0" w:tplc="41C81574">
      <w:start w:val="3"/>
      <w:numFmt w:val="upperLetter"/>
      <w:lvlText w:val="%1-"/>
      <w:lvlJc w:val="left"/>
      <w:pPr>
        <w:ind w:left="720" w:hanging="360"/>
      </w:pPr>
      <w:rPr>
        <w:rFonts w:hint="default"/>
        <w:color w:val="FF000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DC26A6"/>
    <w:multiLevelType w:val="hybridMultilevel"/>
    <w:tmpl w:val="A4CEDC3E"/>
    <w:lvl w:ilvl="0" w:tplc="0900B120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420925"/>
    <w:multiLevelType w:val="hybridMultilevel"/>
    <w:tmpl w:val="0FCA3DF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BB5B6B"/>
    <w:multiLevelType w:val="hybridMultilevel"/>
    <w:tmpl w:val="5802B35A"/>
    <w:lvl w:ilvl="0" w:tplc="4DFE65F2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7145C1"/>
    <w:multiLevelType w:val="hybridMultilevel"/>
    <w:tmpl w:val="0FCA3DF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7A76D8"/>
    <w:multiLevelType w:val="hybridMultilevel"/>
    <w:tmpl w:val="67EEA158"/>
    <w:lvl w:ilvl="0" w:tplc="27B6C9D4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8"/>
  </w:num>
  <w:num w:numId="4">
    <w:abstractNumId w:val="12"/>
  </w:num>
  <w:num w:numId="5">
    <w:abstractNumId w:val="7"/>
  </w:num>
  <w:num w:numId="6">
    <w:abstractNumId w:val="3"/>
  </w:num>
  <w:num w:numId="7">
    <w:abstractNumId w:val="1"/>
  </w:num>
  <w:num w:numId="8">
    <w:abstractNumId w:val="0"/>
  </w:num>
  <w:num w:numId="9">
    <w:abstractNumId w:val="6"/>
  </w:num>
  <w:num w:numId="10">
    <w:abstractNumId w:val="4"/>
  </w:num>
  <w:num w:numId="11">
    <w:abstractNumId w:val="9"/>
  </w:num>
  <w:num w:numId="12">
    <w:abstractNumId w:val="11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urabian 8th Footnot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roceedings of the American Thoracic Society&lt;/Style&gt;&lt;LeftDelim&gt;{&lt;/LeftDelim&gt;&lt;RightDelim&gt;}&lt;/RightDelim&gt;&lt;FontName&gt;Arial&lt;/FontName&gt;&lt;FontSize&gt;12&lt;/FontSize&gt;&lt;ReflistTitle&gt;Reference List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icu readmission&lt;/item&gt;&lt;/Libraries&gt;&lt;/ENLibraries&gt;"/>
  </w:docVars>
  <w:rsids>
    <w:rsidRoot w:val="00722770"/>
    <w:rsid w:val="000008E5"/>
    <w:rsid w:val="00002175"/>
    <w:rsid w:val="00003092"/>
    <w:rsid w:val="000037F6"/>
    <w:rsid w:val="00004ED9"/>
    <w:rsid w:val="00007852"/>
    <w:rsid w:val="000123F6"/>
    <w:rsid w:val="00012E71"/>
    <w:rsid w:val="00014669"/>
    <w:rsid w:val="000156D2"/>
    <w:rsid w:val="00020C9A"/>
    <w:rsid w:val="00022B66"/>
    <w:rsid w:val="000262D9"/>
    <w:rsid w:val="00026319"/>
    <w:rsid w:val="000268DF"/>
    <w:rsid w:val="00026BFE"/>
    <w:rsid w:val="00031C3F"/>
    <w:rsid w:val="00031EC0"/>
    <w:rsid w:val="00032F65"/>
    <w:rsid w:val="00032FAF"/>
    <w:rsid w:val="00034369"/>
    <w:rsid w:val="0003523C"/>
    <w:rsid w:val="00036241"/>
    <w:rsid w:val="000370E7"/>
    <w:rsid w:val="00037114"/>
    <w:rsid w:val="00042764"/>
    <w:rsid w:val="00043056"/>
    <w:rsid w:val="00043CA0"/>
    <w:rsid w:val="00045BC5"/>
    <w:rsid w:val="0005075F"/>
    <w:rsid w:val="00053338"/>
    <w:rsid w:val="0005641D"/>
    <w:rsid w:val="00060708"/>
    <w:rsid w:val="00061AE0"/>
    <w:rsid w:val="00062496"/>
    <w:rsid w:val="000647E6"/>
    <w:rsid w:val="000653D9"/>
    <w:rsid w:val="00066441"/>
    <w:rsid w:val="000675EE"/>
    <w:rsid w:val="00067E58"/>
    <w:rsid w:val="00070231"/>
    <w:rsid w:val="00074E45"/>
    <w:rsid w:val="000756B5"/>
    <w:rsid w:val="00076749"/>
    <w:rsid w:val="00076C2D"/>
    <w:rsid w:val="00076F28"/>
    <w:rsid w:val="00080082"/>
    <w:rsid w:val="00080DDB"/>
    <w:rsid w:val="00081040"/>
    <w:rsid w:val="000811F3"/>
    <w:rsid w:val="00083D2E"/>
    <w:rsid w:val="000872A1"/>
    <w:rsid w:val="00087F94"/>
    <w:rsid w:val="000932A9"/>
    <w:rsid w:val="00094D17"/>
    <w:rsid w:val="000958AE"/>
    <w:rsid w:val="00095A5A"/>
    <w:rsid w:val="00095C90"/>
    <w:rsid w:val="000A0874"/>
    <w:rsid w:val="000A212D"/>
    <w:rsid w:val="000A2176"/>
    <w:rsid w:val="000A55CE"/>
    <w:rsid w:val="000A67A3"/>
    <w:rsid w:val="000A7874"/>
    <w:rsid w:val="000B0426"/>
    <w:rsid w:val="000B18BE"/>
    <w:rsid w:val="000B2015"/>
    <w:rsid w:val="000B2364"/>
    <w:rsid w:val="000B26FF"/>
    <w:rsid w:val="000B308D"/>
    <w:rsid w:val="000B4ECC"/>
    <w:rsid w:val="000C1445"/>
    <w:rsid w:val="000C21AD"/>
    <w:rsid w:val="000C4D9B"/>
    <w:rsid w:val="000D0B85"/>
    <w:rsid w:val="000D210E"/>
    <w:rsid w:val="000D2985"/>
    <w:rsid w:val="000E079B"/>
    <w:rsid w:val="000E2175"/>
    <w:rsid w:val="000E4009"/>
    <w:rsid w:val="000E4DC1"/>
    <w:rsid w:val="000E5D6B"/>
    <w:rsid w:val="000E61C2"/>
    <w:rsid w:val="000F003B"/>
    <w:rsid w:val="000F1E37"/>
    <w:rsid w:val="000F21C1"/>
    <w:rsid w:val="000F2793"/>
    <w:rsid w:val="000F3421"/>
    <w:rsid w:val="000F55EE"/>
    <w:rsid w:val="00100AF9"/>
    <w:rsid w:val="00101392"/>
    <w:rsid w:val="00102B45"/>
    <w:rsid w:val="001030C6"/>
    <w:rsid w:val="001101C8"/>
    <w:rsid w:val="00115186"/>
    <w:rsid w:val="00116507"/>
    <w:rsid w:val="00116683"/>
    <w:rsid w:val="00116AFD"/>
    <w:rsid w:val="0012275C"/>
    <w:rsid w:val="001260CC"/>
    <w:rsid w:val="00131210"/>
    <w:rsid w:val="00136CA1"/>
    <w:rsid w:val="0013759A"/>
    <w:rsid w:val="001409D3"/>
    <w:rsid w:val="001417C6"/>
    <w:rsid w:val="00145AE4"/>
    <w:rsid w:val="00146E66"/>
    <w:rsid w:val="00147C70"/>
    <w:rsid w:val="00152B1F"/>
    <w:rsid w:val="00164262"/>
    <w:rsid w:val="001658AE"/>
    <w:rsid w:val="00166879"/>
    <w:rsid w:val="00171679"/>
    <w:rsid w:val="0017227D"/>
    <w:rsid w:val="00174F5B"/>
    <w:rsid w:val="00175A3A"/>
    <w:rsid w:val="001760B3"/>
    <w:rsid w:val="001769BA"/>
    <w:rsid w:val="0017760B"/>
    <w:rsid w:val="00181880"/>
    <w:rsid w:val="001849B9"/>
    <w:rsid w:val="001851B9"/>
    <w:rsid w:val="00186B36"/>
    <w:rsid w:val="00191D2C"/>
    <w:rsid w:val="00192DBA"/>
    <w:rsid w:val="00193308"/>
    <w:rsid w:val="00195406"/>
    <w:rsid w:val="00196147"/>
    <w:rsid w:val="00196B81"/>
    <w:rsid w:val="001A1314"/>
    <w:rsid w:val="001A395B"/>
    <w:rsid w:val="001A4172"/>
    <w:rsid w:val="001A501F"/>
    <w:rsid w:val="001A576A"/>
    <w:rsid w:val="001A726E"/>
    <w:rsid w:val="001A79DE"/>
    <w:rsid w:val="001B0839"/>
    <w:rsid w:val="001B1379"/>
    <w:rsid w:val="001B3304"/>
    <w:rsid w:val="001B4CCF"/>
    <w:rsid w:val="001C0A6C"/>
    <w:rsid w:val="001C0CAE"/>
    <w:rsid w:val="001C2060"/>
    <w:rsid w:val="001C33DF"/>
    <w:rsid w:val="001C48B8"/>
    <w:rsid w:val="001C55EC"/>
    <w:rsid w:val="001C5975"/>
    <w:rsid w:val="001C6BF4"/>
    <w:rsid w:val="001C7C11"/>
    <w:rsid w:val="001D4910"/>
    <w:rsid w:val="001E19E8"/>
    <w:rsid w:val="001E23F7"/>
    <w:rsid w:val="001E2EFE"/>
    <w:rsid w:val="001E3177"/>
    <w:rsid w:val="001E668B"/>
    <w:rsid w:val="001F39BD"/>
    <w:rsid w:val="001F6E94"/>
    <w:rsid w:val="00201436"/>
    <w:rsid w:val="00201A7B"/>
    <w:rsid w:val="0020328F"/>
    <w:rsid w:val="00204D30"/>
    <w:rsid w:val="00205FA1"/>
    <w:rsid w:val="002122DA"/>
    <w:rsid w:val="00212532"/>
    <w:rsid w:val="00213360"/>
    <w:rsid w:val="00213687"/>
    <w:rsid w:val="00214541"/>
    <w:rsid w:val="00214558"/>
    <w:rsid w:val="002156CD"/>
    <w:rsid w:val="00216E9F"/>
    <w:rsid w:val="00217742"/>
    <w:rsid w:val="00221B2A"/>
    <w:rsid w:val="00223E65"/>
    <w:rsid w:val="00225EA6"/>
    <w:rsid w:val="00230CE4"/>
    <w:rsid w:val="002328C8"/>
    <w:rsid w:val="00235A50"/>
    <w:rsid w:val="00235D0D"/>
    <w:rsid w:val="002403BA"/>
    <w:rsid w:val="00247960"/>
    <w:rsid w:val="00250D9D"/>
    <w:rsid w:val="00251455"/>
    <w:rsid w:val="002515EE"/>
    <w:rsid w:val="002523B5"/>
    <w:rsid w:val="00253A40"/>
    <w:rsid w:val="002550ED"/>
    <w:rsid w:val="0025548B"/>
    <w:rsid w:val="00260332"/>
    <w:rsid w:val="00261353"/>
    <w:rsid w:val="00261ECF"/>
    <w:rsid w:val="00262211"/>
    <w:rsid w:val="0026394C"/>
    <w:rsid w:val="00263BB8"/>
    <w:rsid w:val="00263C3D"/>
    <w:rsid w:val="002646CB"/>
    <w:rsid w:val="00265C73"/>
    <w:rsid w:val="00272182"/>
    <w:rsid w:val="002766C2"/>
    <w:rsid w:val="002817CA"/>
    <w:rsid w:val="00281BBD"/>
    <w:rsid w:val="002825C4"/>
    <w:rsid w:val="00282FAC"/>
    <w:rsid w:val="0028439E"/>
    <w:rsid w:val="00287015"/>
    <w:rsid w:val="0028773A"/>
    <w:rsid w:val="002904A1"/>
    <w:rsid w:val="00290DB7"/>
    <w:rsid w:val="00294D73"/>
    <w:rsid w:val="002A4FE2"/>
    <w:rsid w:val="002A622B"/>
    <w:rsid w:val="002A69B8"/>
    <w:rsid w:val="002B11C1"/>
    <w:rsid w:val="002B75B2"/>
    <w:rsid w:val="002C135E"/>
    <w:rsid w:val="002C1A00"/>
    <w:rsid w:val="002C29E8"/>
    <w:rsid w:val="002C35FA"/>
    <w:rsid w:val="002C4284"/>
    <w:rsid w:val="002C4EAC"/>
    <w:rsid w:val="002C53E1"/>
    <w:rsid w:val="002D213B"/>
    <w:rsid w:val="002D26EE"/>
    <w:rsid w:val="002D32DB"/>
    <w:rsid w:val="002D6DD2"/>
    <w:rsid w:val="002D6EC7"/>
    <w:rsid w:val="002E014D"/>
    <w:rsid w:val="002E1E60"/>
    <w:rsid w:val="002E27C0"/>
    <w:rsid w:val="002E3C20"/>
    <w:rsid w:val="002E40B4"/>
    <w:rsid w:val="002E4510"/>
    <w:rsid w:val="002E56AA"/>
    <w:rsid w:val="002E6290"/>
    <w:rsid w:val="002F106F"/>
    <w:rsid w:val="002F10A0"/>
    <w:rsid w:val="002F1587"/>
    <w:rsid w:val="002F1884"/>
    <w:rsid w:val="002F2A1C"/>
    <w:rsid w:val="002F3857"/>
    <w:rsid w:val="002F5251"/>
    <w:rsid w:val="002F6B20"/>
    <w:rsid w:val="002F7D4E"/>
    <w:rsid w:val="00301A0F"/>
    <w:rsid w:val="0030385D"/>
    <w:rsid w:val="0030566B"/>
    <w:rsid w:val="003106B6"/>
    <w:rsid w:val="00311444"/>
    <w:rsid w:val="00311CA0"/>
    <w:rsid w:val="00313510"/>
    <w:rsid w:val="0031643C"/>
    <w:rsid w:val="0031678F"/>
    <w:rsid w:val="00320E70"/>
    <w:rsid w:val="00321C61"/>
    <w:rsid w:val="00321D91"/>
    <w:rsid w:val="00321E29"/>
    <w:rsid w:val="0032396B"/>
    <w:rsid w:val="003247EF"/>
    <w:rsid w:val="0033099D"/>
    <w:rsid w:val="00330FC2"/>
    <w:rsid w:val="00332132"/>
    <w:rsid w:val="00332CD1"/>
    <w:rsid w:val="003336A5"/>
    <w:rsid w:val="003361D2"/>
    <w:rsid w:val="00337105"/>
    <w:rsid w:val="00344CFE"/>
    <w:rsid w:val="0034699C"/>
    <w:rsid w:val="0034792A"/>
    <w:rsid w:val="00347FDA"/>
    <w:rsid w:val="003510E4"/>
    <w:rsid w:val="00352A70"/>
    <w:rsid w:val="003531BC"/>
    <w:rsid w:val="0035415F"/>
    <w:rsid w:val="00354A45"/>
    <w:rsid w:val="003566E8"/>
    <w:rsid w:val="00357668"/>
    <w:rsid w:val="0036178F"/>
    <w:rsid w:val="00365579"/>
    <w:rsid w:val="0036639C"/>
    <w:rsid w:val="0036747C"/>
    <w:rsid w:val="00367E89"/>
    <w:rsid w:val="00373BFC"/>
    <w:rsid w:val="00376DBA"/>
    <w:rsid w:val="0037763D"/>
    <w:rsid w:val="003818DA"/>
    <w:rsid w:val="00382192"/>
    <w:rsid w:val="00383D2C"/>
    <w:rsid w:val="00384F72"/>
    <w:rsid w:val="00385FE0"/>
    <w:rsid w:val="00386AA0"/>
    <w:rsid w:val="00390A66"/>
    <w:rsid w:val="003939E3"/>
    <w:rsid w:val="00397B1A"/>
    <w:rsid w:val="003A1374"/>
    <w:rsid w:val="003A3AF7"/>
    <w:rsid w:val="003A403B"/>
    <w:rsid w:val="003A4639"/>
    <w:rsid w:val="003A594C"/>
    <w:rsid w:val="003B0566"/>
    <w:rsid w:val="003B2B31"/>
    <w:rsid w:val="003B2B8A"/>
    <w:rsid w:val="003B725A"/>
    <w:rsid w:val="003C1316"/>
    <w:rsid w:val="003C41A9"/>
    <w:rsid w:val="003C501D"/>
    <w:rsid w:val="003C6AE0"/>
    <w:rsid w:val="003C7220"/>
    <w:rsid w:val="003D4DCC"/>
    <w:rsid w:val="003D52E1"/>
    <w:rsid w:val="003D7438"/>
    <w:rsid w:val="003E0032"/>
    <w:rsid w:val="003E07A8"/>
    <w:rsid w:val="003E0930"/>
    <w:rsid w:val="003E62F8"/>
    <w:rsid w:val="003E6C47"/>
    <w:rsid w:val="003F12C7"/>
    <w:rsid w:val="003F31E9"/>
    <w:rsid w:val="00400093"/>
    <w:rsid w:val="00401963"/>
    <w:rsid w:val="00402DF2"/>
    <w:rsid w:val="004050F4"/>
    <w:rsid w:val="00405190"/>
    <w:rsid w:val="00406399"/>
    <w:rsid w:val="00407F23"/>
    <w:rsid w:val="00410F46"/>
    <w:rsid w:val="004110D1"/>
    <w:rsid w:val="00412C95"/>
    <w:rsid w:val="00413E64"/>
    <w:rsid w:val="00415980"/>
    <w:rsid w:val="00417058"/>
    <w:rsid w:val="0042034E"/>
    <w:rsid w:val="00420CE6"/>
    <w:rsid w:val="00422C9C"/>
    <w:rsid w:val="00423199"/>
    <w:rsid w:val="00423CF0"/>
    <w:rsid w:val="00424580"/>
    <w:rsid w:val="00425E25"/>
    <w:rsid w:val="00430DB2"/>
    <w:rsid w:val="004310FB"/>
    <w:rsid w:val="00431A24"/>
    <w:rsid w:val="004320C2"/>
    <w:rsid w:val="00432F37"/>
    <w:rsid w:val="00433646"/>
    <w:rsid w:val="00434366"/>
    <w:rsid w:val="00442F0E"/>
    <w:rsid w:val="00443BDF"/>
    <w:rsid w:val="00445B60"/>
    <w:rsid w:val="00451C8C"/>
    <w:rsid w:val="004520A0"/>
    <w:rsid w:val="00453AB0"/>
    <w:rsid w:val="00454A79"/>
    <w:rsid w:val="00455100"/>
    <w:rsid w:val="004551B6"/>
    <w:rsid w:val="004555C4"/>
    <w:rsid w:val="00455E37"/>
    <w:rsid w:val="00460751"/>
    <w:rsid w:val="004608DC"/>
    <w:rsid w:val="00460A7B"/>
    <w:rsid w:val="00460B3C"/>
    <w:rsid w:val="00461B5C"/>
    <w:rsid w:val="00461B82"/>
    <w:rsid w:val="00470F84"/>
    <w:rsid w:val="0047120C"/>
    <w:rsid w:val="00472D13"/>
    <w:rsid w:val="00473CC3"/>
    <w:rsid w:val="00474B52"/>
    <w:rsid w:val="0047607C"/>
    <w:rsid w:val="00477BF2"/>
    <w:rsid w:val="00483EF3"/>
    <w:rsid w:val="004845D7"/>
    <w:rsid w:val="0048620A"/>
    <w:rsid w:val="004916A1"/>
    <w:rsid w:val="00491761"/>
    <w:rsid w:val="00492388"/>
    <w:rsid w:val="004927C7"/>
    <w:rsid w:val="00493288"/>
    <w:rsid w:val="00493B22"/>
    <w:rsid w:val="004951D5"/>
    <w:rsid w:val="0049558B"/>
    <w:rsid w:val="00497B2A"/>
    <w:rsid w:val="004A65D8"/>
    <w:rsid w:val="004A738B"/>
    <w:rsid w:val="004B5A44"/>
    <w:rsid w:val="004B6C55"/>
    <w:rsid w:val="004D1866"/>
    <w:rsid w:val="004D1D93"/>
    <w:rsid w:val="004D2271"/>
    <w:rsid w:val="004D29E8"/>
    <w:rsid w:val="004D554F"/>
    <w:rsid w:val="004D6484"/>
    <w:rsid w:val="004E0F30"/>
    <w:rsid w:val="004E11F4"/>
    <w:rsid w:val="004F0D4D"/>
    <w:rsid w:val="004F1989"/>
    <w:rsid w:val="004F19D4"/>
    <w:rsid w:val="004F1F60"/>
    <w:rsid w:val="004F2209"/>
    <w:rsid w:val="004F2559"/>
    <w:rsid w:val="004F3378"/>
    <w:rsid w:val="004F5824"/>
    <w:rsid w:val="004F587E"/>
    <w:rsid w:val="004F5BED"/>
    <w:rsid w:val="004F5E77"/>
    <w:rsid w:val="004F69CB"/>
    <w:rsid w:val="00501A00"/>
    <w:rsid w:val="0050231D"/>
    <w:rsid w:val="00506F27"/>
    <w:rsid w:val="00506FE7"/>
    <w:rsid w:val="00511E5E"/>
    <w:rsid w:val="00514EBA"/>
    <w:rsid w:val="00515684"/>
    <w:rsid w:val="005156C4"/>
    <w:rsid w:val="0052431F"/>
    <w:rsid w:val="005305CD"/>
    <w:rsid w:val="00530643"/>
    <w:rsid w:val="00530FAF"/>
    <w:rsid w:val="00533359"/>
    <w:rsid w:val="0054132A"/>
    <w:rsid w:val="00541BFB"/>
    <w:rsid w:val="00542BD2"/>
    <w:rsid w:val="005439DB"/>
    <w:rsid w:val="00544467"/>
    <w:rsid w:val="00544D69"/>
    <w:rsid w:val="00546F75"/>
    <w:rsid w:val="005511D6"/>
    <w:rsid w:val="0055314B"/>
    <w:rsid w:val="00553C9E"/>
    <w:rsid w:val="005559B9"/>
    <w:rsid w:val="00555B40"/>
    <w:rsid w:val="00555F2E"/>
    <w:rsid w:val="005568AD"/>
    <w:rsid w:val="005579F9"/>
    <w:rsid w:val="0056080A"/>
    <w:rsid w:val="00561424"/>
    <w:rsid w:val="0056150A"/>
    <w:rsid w:val="00572A80"/>
    <w:rsid w:val="00573B15"/>
    <w:rsid w:val="005764A8"/>
    <w:rsid w:val="00577A93"/>
    <w:rsid w:val="00581ECA"/>
    <w:rsid w:val="00585D62"/>
    <w:rsid w:val="005861C7"/>
    <w:rsid w:val="005870D4"/>
    <w:rsid w:val="00587233"/>
    <w:rsid w:val="00590F68"/>
    <w:rsid w:val="005912BF"/>
    <w:rsid w:val="0059275D"/>
    <w:rsid w:val="00594723"/>
    <w:rsid w:val="0059528B"/>
    <w:rsid w:val="00596958"/>
    <w:rsid w:val="00597978"/>
    <w:rsid w:val="005A3EA7"/>
    <w:rsid w:val="005A4D40"/>
    <w:rsid w:val="005A519C"/>
    <w:rsid w:val="005A7D04"/>
    <w:rsid w:val="005B2D9F"/>
    <w:rsid w:val="005B4065"/>
    <w:rsid w:val="005B40C3"/>
    <w:rsid w:val="005B4B0A"/>
    <w:rsid w:val="005B5716"/>
    <w:rsid w:val="005C1EFF"/>
    <w:rsid w:val="005C28BE"/>
    <w:rsid w:val="005C28D3"/>
    <w:rsid w:val="005C2D18"/>
    <w:rsid w:val="005C3903"/>
    <w:rsid w:val="005C5BE6"/>
    <w:rsid w:val="005D04BA"/>
    <w:rsid w:val="005D1DED"/>
    <w:rsid w:val="005D448C"/>
    <w:rsid w:val="005E194C"/>
    <w:rsid w:val="005E39C0"/>
    <w:rsid w:val="005E4225"/>
    <w:rsid w:val="005E4F5F"/>
    <w:rsid w:val="00600DC4"/>
    <w:rsid w:val="00602074"/>
    <w:rsid w:val="00604560"/>
    <w:rsid w:val="0060535A"/>
    <w:rsid w:val="00606311"/>
    <w:rsid w:val="00606589"/>
    <w:rsid w:val="0061028F"/>
    <w:rsid w:val="0061127B"/>
    <w:rsid w:val="006116F6"/>
    <w:rsid w:val="00612BCF"/>
    <w:rsid w:val="00614C09"/>
    <w:rsid w:val="00615A66"/>
    <w:rsid w:val="00617285"/>
    <w:rsid w:val="006215C7"/>
    <w:rsid w:val="0062361E"/>
    <w:rsid w:val="006258D4"/>
    <w:rsid w:val="00627BAF"/>
    <w:rsid w:val="00632BEF"/>
    <w:rsid w:val="00633074"/>
    <w:rsid w:val="00633EAA"/>
    <w:rsid w:val="00641309"/>
    <w:rsid w:val="00642E82"/>
    <w:rsid w:val="00643C2C"/>
    <w:rsid w:val="00646BBE"/>
    <w:rsid w:val="0065035B"/>
    <w:rsid w:val="00652782"/>
    <w:rsid w:val="00652BC0"/>
    <w:rsid w:val="00653545"/>
    <w:rsid w:val="00653DB6"/>
    <w:rsid w:val="00654163"/>
    <w:rsid w:val="00654D8D"/>
    <w:rsid w:val="00655250"/>
    <w:rsid w:val="006610B6"/>
    <w:rsid w:val="0066370F"/>
    <w:rsid w:val="0066568B"/>
    <w:rsid w:val="006665FB"/>
    <w:rsid w:val="00667FED"/>
    <w:rsid w:val="0067152F"/>
    <w:rsid w:val="006718BA"/>
    <w:rsid w:val="00675F97"/>
    <w:rsid w:val="00677461"/>
    <w:rsid w:val="00677F45"/>
    <w:rsid w:val="0068269D"/>
    <w:rsid w:val="0068613B"/>
    <w:rsid w:val="00686E84"/>
    <w:rsid w:val="00690EC3"/>
    <w:rsid w:val="00693C67"/>
    <w:rsid w:val="0069694D"/>
    <w:rsid w:val="00696A49"/>
    <w:rsid w:val="006974C1"/>
    <w:rsid w:val="006A0ABC"/>
    <w:rsid w:val="006A1C29"/>
    <w:rsid w:val="006A32F3"/>
    <w:rsid w:val="006A33AA"/>
    <w:rsid w:val="006A367D"/>
    <w:rsid w:val="006A3FBA"/>
    <w:rsid w:val="006A6266"/>
    <w:rsid w:val="006A6F27"/>
    <w:rsid w:val="006A727A"/>
    <w:rsid w:val="006A7600"/>
    <w:rsid w:val="006A7676"/>
    <w:rsid w:val="006B0E80"/>
    <w:rsid w:val="006B1406"/>
    <w:rsid w:val="006B35D1"/>
    <w:rsid w:val="006B75A2"/>
    <w:rsid w:val="006C1B15"/>
    <w:rsid w:val="006C28E5"/>
    <w:rsid w:val="006C36C8"/>
    <w:rsid w:val="006C411C"/>
    <w:rsid w:val="006C48CB"/>
    <w:rsid w:val="006C4F88"/>
    <w:rsid w:val="006C7A7B"/>
    <w:rsid w:val="006C7CAA"/>
    <w:rsid w:val="006D08A6"/>
    <w:rsid w:val="006D0BA9"/>
    <w:rsid w:val="006D2808"/>
    <w:rsid w:val="006D4015"/>
    <w:rsid w:val="006D40AD"/>
    <w:rsid w:val="006D49FF"/>
    <w:rsid w:val="006D4B3A"/>
    <w:rsid w:val="006D64AA"/>
    <w:rsid w:val="006D667A"/>
    <w:rsid w:val="006D6ED9"/>
    <w:rsid w:val="006D71D9"/>
    <w:rsid w:val="006D7B24"/>
    <w:rsid w:val="006E39B1"/>
    <w:rsid w:val="006E5E0E"/>
    <w:rsid w:val="006F14C7"/>
    <w:rsid w:val="006F2CFD"/>
    <w:rsid w:val="006F4E36"/>
    <w:rsid w:val="006F65F3"/>
    <w:rsid w:val="006F7583"/>
    <w:rsid w:val="006F7D37"/>
    <w:rsid w:val="00701B66"/>
    <w:rsid w:val="00702850"/>
    <w:rsid w:val="0070424E"/>
    <w:rsid w:val="00704365"/>
    <w:rsid w:val="00714434"/>
    <w:rsid w:val="007162D7"/>
    <w:rsid w:val="00716E10"/>
    <w:rsid w:val="00721D2D"/>
    <w:rsid w:val="00722770"/>
    <w:rsid w:val="00722881"/>
    <w:rsid w:val="007249B4"/>
    <w:rsid w:val="00726FED"/>
    <w:rsid w:val="00732725"/>
    <w:rsid w:val="00732A10"/>
    <w:rsid w:val="0073560E"/>
    <w:rsid w:val="00736EA4"/>
    <w:rsid w:val="00737127"/>
    <w:rsid w:val="00737ABF"/>
    <w:rsid w:val="00742948"/>
    <w:rsid w:val="00743217"/>
    <w:rsid w:val="00745645"/>
    <w:rsid w:val="00745B49"/>
    <w:rsid w:val="00745CC1"/>
    <w:rsid w:val="00746AB2"/>
    <w:rsid w:val="00746D44"/>
    <w:rsid w:val="00747349"/>
    <w:rsid w:val="007474FB"/>
    <w:rsid w:val="00747D6A"/>
    <w:rsid w:val="007506FF"/>
    <w:rsid w:val="007555E2"/>
    <w:rsid w:val="007579CD"/>
    <w:rsid w:val="007636B4"/>
    <w:rsid w:val="0076371C"/>
    <w:rsid w:val="0076415B"/>
    <w:rsid w:val="00765305"/>
    <w:rsid w:val="00771600"/>
    <w:rsid w:val="0077189C"/>
    <w:rsid w:val="00774156"/>
    <w:rsid w:val="00774F80"/>
    <w:rsid w:val="00777172"/>
    <w:rsid w:val="00777E09"/>
    <w:rsid w:val="0078113B"/>
    <w:rsid w:val="0078153F"/>
    <w:rsid w:val="00782209"/>
    <w:rsid w:val="00782234"/>
    <w:rsid w:val="00784D1F"/>
    <w:rsid w:val="00785477"/>
    <w:rsid w:val="007860FA"/>
    <w:rsid w:val="00786D32"/>
    <w:rsid w:val="00787129"/>
    <w:rsid w:val="007878E5"/>
    <w:rsid w:val="00792FA7"/>
    <w:rsid w:val="007937DD"/>
    <w:rsid w:val="00793860"/>
    <w:rsid w:val="00794946"/>
    <w:rsid w:val="0079522A"/>
    <w:rsid w:val="00796D56"/>
    <w:rsid w:val="007A1429"/>
    <w:rsid w:val="007A313A"/>
    <w:rsid w:val="007A44AE"/>
    <w:rsid w:val="007B1466"/>
    <w:rsid w:val="007B37E5"/>
    <w:rsid w:val="007C083D"/>
    <w:rsid w:val="007D550E"/>
    <w:rsid w:val="007D7705"/>
    <w:rsid w:val="007E145B"/>
    <w:rsid w:val="007E253E"/>
    <w:rsid w:val="007E2BD3"/>
    <w:rsid w:val="007E2FD0"/>
    <w:rsid w:val="007E758B"/>
    <w:rsid w:val="007E7F12"/>
    <w:rsid w:val="007F09BF"/>
    <w:rsid w:val="007F114D"/>
    <w:rsid w:val="007F1358"/>
    <w:rsid w:val="007F45BC"/>
    <w:rsid w:val="007F47E2"/>
    <w:rsid w:val="007F4A11"/>
    <w:rsid w:val="007F5AB6"/>
    <w:rsid w:val="007F67E2"/>
    <w:rsid w:val="0080004E"/>
    <w:rsid w:val="00804ACB"/>
    <w:rsid w:val="00806274"/>
    <w:rsid w:val="00811F98"/>
    <w:rsid w:val="00814A1B"/>
    <w:rsid w:val="00821318"/>
    <w:rsid w:val="00822130"/>
    <w:rsid w:val="008224F0"/>
    <w:rsid w:val="00824680"/>
    <w:rsid w:val="00826E22"/>
    <w:rsid w:val="00827137"/>
    <w:rsid w:val="00827A06"/>
    <w:rsid w:val="0083409C"/>
    <w:rsid w:val="00841643"/>
    <w:rsid w:val="008468BE"/>
    <w:rsid w:val="008510CE"/>
    <w:rsid w:val="008517CC"/>
    <w:rsid w:val="00851D71"/>
    <w:rsid w:val="00852F2A"/>
    <w:rsid w:val="00853D86"/>
    <w:rsid w:val="0085477E"/>
    <w:rsid w:val="008551B2"/>
    <w:rsid w:val="00855725"/>
    <w:rsid w:val="00856C53"/>
    <w:rsid w:val="00857FA7"/>
    <w:rsid w:val="00860D94"/>
    <w:rsid w:val="00861781"/>
    <w:rsid w:val="00863D13"/>
    <w:rsid w:val="00865A9B"/>
    <w:rsid w:val="0087027A"/>
    <w:rsid w:val="0087041B"/>
    <w:rsid w:val="00870858"/>
    <w:rsid w:val="0087208B"/>
    <w:rsid w:val="00874187"/>
    <w:rsid w:val="00874A13"/>
    <w:rsid w:val="00874F82"/>
    <w:rsid w:val="00880314"/>
    <w:rsid w:val="0088388F"/>
    <w:rsid w:val="00885377"/>
    <w:rsid w:val="008869EB"/>
    <w:rsid w:val="00886B0A"/>
    <w:rsid w:val="0089081E"/>
    <w:rsid w:val="008915C0"/>
    <w:rsid w:val="00893635"/>
    <w:rsid w:val="008A03B3"/>
    <w:rsid w:val="008A1443"/>
    <w:rsid w:val="008A1743"/>
    <w:rsid w:val="008A188C"/>
    <w:rsid w:val="008A262D"/>
    <w:rsid w:val="008A614C"/>
    <w:rsid w:val="008A7925"/>
    <w:rsid w:val="008B02D7"/>
    <w:rsid w:val="008B068A"/>
    <w:rsid w:val="008B1AB7"/>
    <w:rsid w:val="008B64EE"/>
    <w:rsid w:val="008B6749"/>
    <w:rsid w:val="008B6A89"/>
    <w:rsid w:val="008B758A"/>
    <w:rsid w:val="008C042D"/>
    <w:rsid w:val="008C25D4"/>
    <w:rsid w:val="008C28F5"/>
    <w:rsid w:val="008C2E8F"/>
    <w:rsid w:val="008C3577"/>
    <w:rsid w:val="008C3F7A"/>
    <w:rsid w:val="008C4BD4"/>
    <w:rsid w:val="008C7107"/>
    <w:rsid w:val="008C731A"/>
    <w:rsid w:val="008D0E7B"/>
    <w:rsid w:val="008D1486"/>
    <w:rsid w:val="008D1983"/>
    <w:rsid w:val="008D1D84"/>
    <w:rsid w:val="008D285D"/>
    <w:rsid w:val="008D33D5"/>
    <w:rsid w:val="008E05F0"/>
    <w:rsid w:val="008E0BA4"/>
    <w:rsid w:val="008E1A27"/>
    <w:rsid w:val="008E27F2"/>
    <w:rsid w:val="008E514A"/>
    <w:rsid w:val="008E5582"/>
    <w:rsid w:val="008F43C7"/>
    <w:rsid w:val="008F4D88"/>
    <w:rsid w:val="009031EF"/>
    <w:rsid w:val="009037FE"/>
    <w:rsid w:val="00903994"/>
    <w:rsid w:val="00903EDB"/>
    <w:rsid w:val="009046AF"/>
    <w:rsid w:val="00904D81"/>
    <w:rsid w:val="00906E0C"/>
    <w:rsid w:val="00907FD2"/>
    <w:rsid w:val="009156F9"/>
    <w:rsid w:val="00920C5C"/>
    <w:rsid w:val="0092115D"/>
    <w:rsid w:val="00923B2C"/>
    <w:rsid w:val="009244EB"/>
    <w:rsid w:val="009253E8"/>
    <w:rsid w:val="009264F3"/>
    <w:rsid w:val="00926CFD"/>
    <w:rsid w:val="00926E64"/>
    <w:rsid w:val="00927469"/>
    <w:rsid w:val="009306F4"/>
    <w:rsid w:val="00933A2C"/>
    <w:rsid w:val="00934813"/>
    <w:rsid w:val="00935704"/>
    <w:rsid w:val="00935AF5"/>
    <w:rsid w:val="00937049"/>
    <w:rsid w:val="00937412"/>
    <w:rsid w:val="00937ECC"/>
    <w:rsid w:val="0094089D"/>
    <w:rsid w:val="009409DE"/>
    <w:rsid w:val="00942EEC"/>
    <w:rsid w:val="00943F30"/>
    <w:rsid w:val="00944FE3"/>
    <w:rsid w:val="00946D2F"/>
    <w:rsid w:val="00947BFE"/>
    <w:rsid w:val="00950A0E"/>
    <w:rsid w:val="0095132E"/>
    <w:rsid w:val="0095333C"/>
    <w:rsid w:val="00961DCE"/>
    <w:rsid w:val="00962427"/>
    <w:rsid w:val="00964639"/>
    <w:rsid w:val="00964702"/>
    <w:rsid w:val="00970320"/>
    <w:rsid w:val="009711D8"/>
    <w:rsid w:val="0097175A"/>
    <w:rsid w:val="009736EC"/>
    <w:rsid w:val="009763CF"/>
    <w:rsid w:val="0097665D"/>
    <w:rsid w:val="0097768E"/>
    <w:rsid w:val="00982337"/>
    <w:rsid w:val="009846BF"/>
    <w:rsid w:val="009857B0"/>
    <w:rsid w:val="009916A5"/>
    <w:rsid w:val="009916F9"/>
    <w:rsid w:val="00991D06"/>
    <w:rsid w:val="00994A40"/>
    <w:rsid w:val="00996144"/>
    <w:rsid w:val="00997FC7"/>
    <w:rsid w:val="009A031B"/>
    <w:rsid w:val="009A040B"/>
    <w:rsid w:val="009A2C9D"/>
    <w:rsid w:val="009A3C5B"/>
    <w:rsid w:val="009A5CA6"/>
    <w:rsid w:val="009A6DF0"/>
    <w:rsid w:val="009A72A0"/>
    <w:rsid w:val="009A7499"/>
    <w:rsid w:val="009B3B0E"/>
    <w:rsid w:val="009B585A"/>
    <w:rsid w:val="009B5E03"/>
    <w:rsid w:val="009B66A1"/>
    <w:rsid w:val="009B7BF3"/>
    <w:rsid w:val="009B7C44"/>
    <w:rsid w:val="009C356D"/>
    <w:rsid w:val="009C592C"/>
    <w:rsid w:val="009C679E"/>
    <w:rsid w:val="009C744E"/>
    <w:rsid w:val="009D2878"/>
    <w:rsid w:val="009D7ABC"/>
    <w:rsid w:val="009E0FCD"/>
    <w:rsid w:val="009E21CE"/>
    <w:rsid w:val="009E3828"/>
    <w:rsid w:val="009E3D6C"/>
    <w:rsid w:val="009E4A15"/>
    <w:rsid w:val="009E4B4D"/>
    <w:rsid w:val="009E4F54"/>
    <w:rsid w:val="009E5AB8"/>
    <w:rsid w:val="009E6F66"/>
    <w:rsid w:val="009E6FDB"/>
    <w:rsid w:val="009F09FC"/>
    <w:rsid w:val="009F1303"/>
    <w:rsid w:val="009F1AF5"/>
    <w:rsid w:val="009F460D"/>
    <w:rsid w:val="009F4C72"/>
    <w:rsid w:val="00A01503"/>
    <w:rsid w:val="00A01634"/>
    <w:rsid w:val="00A01884"/>
    <w:rsid w:val="00A018BF"/>
    <w:rsid w:val="00A01DCE"/>
    <w:rsid w:val="00A03286"/>
    <w:rsid w:val="00A03CBF"/>
    <w:rsid w:val="00A1081D"/>
    <w:rsid w:val="00A112D0"/>
    <w:rsid w:val="00A12272"/>
    <w:rsid w:val="00A124FF"/>
    <w:rsid w:val="00A14A46"/>
    <w:rsid w:val="00A16A99"/>
    <w:rsid w:val="00A2038C"/>
    <w:rsid w:val="00A20BE8"/>
    <w:rsid w:val="00A2152C"/>
    <w:rsid w:val="00A25426"/>
    <w:rsid w:val="00A26448"/>
    <w:rsid w:val="00A26D4F"/>
    <w:rsid w:val="00A319F2"/>
    <w:rsid w:val="00A32833"/>
    <w:rsid w:val="00A366B0"/>
    <w:rsid w:val="00A411C7"/>
    <w:rsid w:val="00A4204C"/>
    <w:rsid w:val="00A50346"/>
    <w:rsid w:val="00A51653"/>
    <w:rsid w:val="00A529A1"/>
    <w:rsid w:val="00A53F12"/>
    <w:rsid w:val="00A61B33"/>
    <w:rsid w:val="00A61CF6"/>
    <w:rsid w:val="00A651D8"/>
    <w:rsid w:val="00A65288"/>
    <w:rsid w:val="00A65375"/>
    <w:rsid w:val="00A66988"/>
    <w:rsid w:val="00A67B2E"/>
    <w:rsid w:val="00A7435A"/>
    <w:rsid w:val="00A80168"/>
    <w:rsid w:val="00A811EC"/>
    <w:rsid w:val="00A81266"/>
    <w:rsid w:val="00A84A0C"/>
    <w:rsid w:val="00A87D1E"/>
    <w:rsid w:val="00A90E85"/>
    <w:rsid w:val="00A9218B"/>
    <w:rsid w:val="00A926D6"/>
    <w:rsid w:val="00A94C0C"/>
    <w:rsid w:val="00A97151"/>
    <w:rsid w:val="00A97B96"/>
    <w:rsid w:val="00AA0422"/>
    <w:rsid w:val="00AA17E9"/>
    <w:rsid w:val="00AA3744"/>
    <w:rsid w:val="00AA3783"/>
    <w:rsid w:val="00AA3F8A"/>
    <w:rsid w:val="00AA4646"/>
    <w:rsid w:val="00AA4938"/>
    <w:rsid w:val="00AA6203"/>
    <w:rsid w:val="00AA66BF"/>
    <w:rsid w:val="00AA6DFD"/>
    <w:rsid w:val="00AA7143"/>
    <w:rsid w:val="00AB1078"/>
    <w:rsid w:val="00AB25C0"/>
    <w:rsid w:val="00AB36C8"/>
    <w:rsid w:val="00AB4A9C"/>
    <w:rsid w:val="00AB4AA2"/>
    <w:rsid w:val="00AB620A"/>
    <w:rsid w:val="00AB6A2B"/>
    <w:rsid w:val="00AB730A"/>
    <w:rsid w:val="00AC02C3"/>
    <w:rsid w:val="00AC02C6"/>
    <w:rsid w:val="00AC1224"/>
    <w:rsid w:val="00AC405A"/>
    <w:rsid w:val="00AD11A4"/>
    <w:rsid w:val="00AD1F47"/>
    <w:rsid w:val="00AD3D1F"/>
    <w:rsid w:val="00AD4C75"/>
    <w:rsid w:val="00AD51D0"/>
    <w:rsid w:val="00AD5233"/>
    <w:rsid w:val="00AD77C3"/>
    <w:rsid w:val="00AD7AC3"/>
    <w:rsid w:val="00AE08FB"/>
    <w:rsid w:val="00AE1311"/>
    <w:rsid w:val="00AE2365"/>
    <w:rsid w:val="00AE2C05"/>
    <w:rsid w:val="00AE318A"/>
    <w:rsid w:val="00AF318B"/>
    <w:rsid w:val="00AF471E"/>
    <w:rsid w:val="00AF6E3A"/>
    <w:rsid w:val="00AF792F"/>
    <w:rsid w:val="00B077DD"/>
    <w:rsid w:val="00B10892"/>
    <w:rsid w:val="00B10933"/>
    <w:rsid w:val="00B1115A"/>
    <w:rsid w:val="00B13152"/>
    <w:rsid w:val="00B134CF"/>
    <w:rsid w:val="00B13AA6"/>
    <w:rsid w:val="00B142E8"/>
    <w:rsid w:val="00B149CB"/>
    <w:rsid w:val="00B15171"/>
    <w:rsid w:val="00B159E5"/>
    <w:rsid w:val="00B16426"/>
    <w:rsid w:val="00B16ACB"/>
    <w:rsid w:val="00B2575B"/>
    <w:rsid w:val="00B27019"/>
    <w:rsid w:val="00B30A68"/>
    <w:rsid w:val="00B3153C"/>
    <w:rsid w:val="00B36DE8"/>
    <w:rsid w:val="00B36E06"/>
    <w:rsid w:val="00B42A40"/>
    <w:rsid w:val="00B433E0"/>
    <w:rsid w:val="00B46E56"/>
    <w:rsid w:val="00B504BD"/>
    <w:rsid w:val="00B51583"/>
    <w:rsid w:val="00B54A80"/>
    <w:rsid w:val="00B54E26"/>
    <w:rsid w:val="00B5561F"/>
    <w:rsid w:val="00B6198D"/>
    <w:rsid w:val="00B6225D"/>
    <w:rsid w:val="00B62883"/>
    <w:rsid w:val="00B656D4"/>
    <w:rsid w:val="00B802C0"/>
    <w:rsid w:val="00B805BF"/>
    <w:rsid w:val="00B80EE6"/>
    <w:rsid w:val="00B81258"/>
    <w:rsid w:val="00B8295B"/>
    <w:rsid w:val="00B83016"/>
    <w:rsid w:val="00B84CF6"/>
    <w:rsid w:val="00B86D94"/>
    <w:rsid w:val="00B87BDB"/>
    <w:rsid w:val="00B90639"/>
    <w:rsid w:val="00B90A0A"/>
    <w:rsid w:val="00B91E0F"/>
    <w:rsid w:val="00B92CAD"/>
    <w:rsid w:val="00B9307E"/>
    <w:rsid w:val="00B96C02"/>
    <w:rsid w:val="00BA0A91"/>
    <w:rsid w:val="00BA1B08"/>
    <w:rsid w:val="00BA273E"/>
    <w:rsid w:val="00BA2E81"/>
    <w:rsid w:val="00BA312F"/>
    <w:rsid w:val="00BA3411"/>
    <w:rsid w:val="00BA3D2D"/>
    <w:rsid w:val="00BA6D05"/>
    <w:rsid w:val="00BB3B87"/>
    <w:rsid w:val="00BB443D"/>
    <w:rsid w:val="00BB5917"/>
    <w:rsid w:val="00BB72D2"/>
    <w:rsid w:val="00BB7EC5"/>
    <w:rsid w:val="00BC0D60"/>
    <w:rsid w:val="00BC56AA"/>
    <w:rsid w:val="00BC77AC"/>
    <w:rsid w:val="00BD512F"/>
    <w:rsid w:val="00BD56CF"/>
    <w:rsid w:val="00BD68C1"/>
    <w:rsid w:val="00BE3490"/>
    <w:rsid w:val="00BE6308"/>
    <w:rsid w:val="00BE6961"/>
    <w:rsid w:val="00BF62B8"/>
    <w:rsid w:val="00C02BB0"/>
    <w:rsid w:val="00C02F59"/>
    <w:rsid w:val="00C04109"/>
    <w:rsid w:val="00C047A2"/>
    <w:rsid w:val="00C07D8E"/>
    <w:rsid w:val="00C12541"/>
    <w:rsid w:val="00C12EC3"/>
    <w:rsid w:val="00C136AC"/>
    <w:rsid w:val="00C17FFD"/>
    <w:rsid w:val="00C210C5"/>
    <w:rsid w:val="00C2584D"/>
    <w:rsid w:val="00C267DD"/>
    <w:rsid w:val="00C2784C"/>
    <w:rsid w:val="00C3033C"/>
    <w:rsid w:val="00C318ED"/>
    <w:rsid w:val="00C34832"/>
    <w:rsid w:val="00C359B4"/>
    <w:rsid w:val="00C3702B"/>
    <w:rsid w:val="00C377F6"/>
    <w:rsid w:val="00C4058F"/>
    <w:rsid w:val="00C42B42"/>
    <w:rsid w:val="00C45B12"/>
    <w:rsid w:val="00C50187"/>
    <w:rsid w:val="00C517B0"/>
    <w:rsid w:val="00C51F8A"/>
    <w:rsid w:val="00C53909"/>
    <w:rsid w:val="00C56556"/>
    <w:rsid w:val="00C60641"/>
    <w:rsid w:val="00C62680"/>
    <w:rsid w:val="00C62B42"/>
    <w:rsid w:val="00C652F4"/>
    <w:rsid w:val="00C65371"/>
    <w:rsid w:val="00C669E3"/>
    <w:rsid w:val="00C70904"/>
    <w:rsid w:val="00C71638"/>
    <w:rsid w:val="00C730C5"/>
    <w:rsid w:val="00C730CA"/>
    <w:rsid w:val="00C73691"/>
    <w:rsid w:val="00C751F2"/>
    <w:rsid w:val="00C776B1"/>
    <w:rsid w:val="00C778F1"/>
    <w:rsid w:val="00C8310F"/>
    <w:rsid w:val="00C83116"/>
    <w:rsid w:val="00C831AB"/>
    <w:rsid w:val="00C8338A"/>
    <w:rsid w:val="00C8423B"/>
    <w:rsid w:val="00C86168"/>
    <w:rsid w:val="00C877C7"/>
    <w:rsid w:val="00C90274"/>
    <w:rsid w:val="00C91161"/>
    <w:rsid w:val="00C91954"/>
    <w:rsid w:val="00C91B51"/>
    <w:rsid w:val="00C93F81"/>
    <w:rsid w:val="00C94763"/>
    <w:rsid w:val="00C969B7"/>
    <w:rsid w:val="00CA2887"/>
    <w:rsid w:val="00CA305B"/>
    <w:rsid w:val="00CA46B5"/>
    <w:rsid w:val="00CA4A12"/>
    <w:rsid w:val="00CA5C0C"/>
    <w:rsid w:val="00CA5E2D"/>
    <w:rsid w:val="00CB1424"/>
    <w:rsid w:val="00CB1627"/>
    <w:rsid w:val="00CB4243"/>
    <w:rsid w:val="00CB5A8A"/>
    <w:rsid w:val="00CB77F1"/>
    <w:rsid w:val="00CB7CC6"/>
    <w:rsid w:val="00CC0563"/>
    <w:rsid w:val="00CC3443"/>
    <w:rsid w:val="00CC4832"/>
    <w:rsid w:val="00CC49E4"/>
    <w:rsid w:val="00CC5A66"/>
    <w:rsid w:val="00CC74EB"/>
    <w:rsid w:val="00CD0CC2"/>
    <w:rsid w:val="00CD2439"/>
    <w:rsid w:val="00CD5D20"/>
    <w:rsid w:val="00CE78A6"/>
    <w:rsid w:val="00CE7ED0"/>
    <w:rsid w:val="00CF1CBB"/>
    <w:rsid w:val="00CF4A08"/>
    <w:rsid w:val="00CF4A62"/>
    <w:rsid w:val="00CF4CDF"/>
    <w:rsid w:val="00CF7A98"/>
    <w:rsid w:val="00D012A6"/>
    <w:rsid w:val="00D04A34"/>
    <w:rsid w:val="00D07052"/>
    <w:rsid w:val="00D108D2"/>
    <w:rsid w:val="00D11566"/>
    <w:rsid w:val="00D16A80"/>
    <w:rsid w:val="00D237CF"/>
    <w:rsid w:val="00D23EE1"/>
    <w:rsid w:val="00D25F6D"/>
    <w:rsid w:val="00D3147A"/>
    <w:rsid w:val="00D317D2"/>
    <w:rsid w:val="00D33267"/>
    <w:rsid w:val="00D338C9"/>
    <w:rsid w:val="00D44592"/>
    <w:rsid w:val="00D44B56"/>
    <w:rsid w:val="00D45D6C"/>
    <w:rsid w:val="00D461AB"/>
    <w:rsid w:val="00D53F81"/>
    <w:rsid w:val="00D540FB"/>
    <w:rsid w:val="00D550F3"/>
    <w:rsid w:val="00D61CBB"/>
    <w:rsid w:val="00D64DD5"/>
    <w:rsid w:val="00D66657"/>
    <w:rsid w:val="00D7143C"/>
    <w:rsid w:val="00D716F3"/>
    <w:rsid w:val="00D73EA8"/>
    <w:rsid w:val="00D74E57"/>
    <w:rsid w:val="00D75752"/>
    <w:rsid w:val="00D75C24"/>
    <w:rsid w:val="00D76D9C"/>
    <w:rsid w:val="00D77D7B"/>
    <w:rsid w:val="00D80539"/>
    <w:rsid w:val="00D81248"/>
    <w:rsid w:val="00D819E9"/>
    <w:rsid w:val="00D8210E"/>
    <w:rsid w:val="00D831BF"/>
    <w:rsid w:val="00D84A0F"/>
    <w:rsid w:val="00D865AF"/>
    <w:rsid w:val="00D92E98"/>
    <w:rsid w:val="00D9407C"/>
    <w:rsid w:val="00DA0BD6"/>
    <w:rsid w:val="00DA1DAB"/>
    <w:rsid w:val="00DA269E"/>
    <w:rsid w:val="00DA424E"/>
    <w:rsid w:val="00DA6255"/>
    <w:rsid w:val="00DB30FC"/>
    <w:rsid w:val="00DB4BD1"/>
    <w:rsid w:val="00DB553D"/>
    <w:rsid w:val="00DB6055"/>
    <w:rsid w:val="00DC032B"/>
    <w:rsid w:val="00DC1BDB"/>
    <w:rsid w:val="00DC239B"/>
    <w:rsid w:val="00DC6950"/>
    <w:rsid w:val="00DC6EEC"/>
    <w:rsid w:val="00DD0709"/>
    <w:rsid w:val="00DD22EF"/>
    <w:rsid w:val="00DD3BDB"/>
    <w:rsid w:val="00DD415B"/>
    <w:rsid w:val="00DD5E73"/>
    <w:rsid w:val="00DD6B16"/>
    <w:rsid w:val="00DE1646"/>
    <w:rsid w:val="00DE1B59"/>
    <w:rsid w:val="00DE22BE"/>
    <w:rsid w:val="00DE2E27"/>
    <w:rsid w:val="00DE3A4C"/>
    <w:rsid w:val="00DE4640"/>
    <w:rsid w:val="00DE470C"/>
    <w:rsid w:val="00DE6192"/>
    <w:rsid w:val="00DE6A0F"/>
    <w:rsid w:val="00DF5FC1"/>
    <w:rsid w:val="00DF6124"/>
    <w:rsid w:val="00DF78C7"/>
    <w:rsid w:val="00E05EA3"/>
    <w:rsid w:val="00E0645A"/>
    <w:rsid w:val="00E067EC"/>
    <w:rsid w:val="00E06FA6"/>
    <w:rsid w:val="00E10F7A"/>
    <w:rsid w:val="00E11DEE"/>
    <w:rsid w:val="00E12347"/>
    <w:rsid w:val="00E13CD8"/>
    <w:rsid w:val="00E1485B"/>
    <w:rsid w:val="00E16FD6"/>
    <w:rsid w:val="00E176B1"/>
    <w:rsid w:val="00E231BC"/>
    <w:rsid w:val="00E2436D"/>
    <w:rsid w:val="00E2441E"/>
    <w:rsid w:val="00E247D2"/>
    <w:rsid w:val="00E252AA"/>
    <w:rsid w:val="00E277BD"/>
    <w:rsid w:val="00E27B86"/>
    <w:rsid w:val="00E3119F"/>
    <w:rsid w:val="00E32DC7"/>
    <w:rsid w:val="00E35D02"/>
    <w:rsid w:val="00E4056E"/>
    <w:rsid w:val="00E409FB"/>
    <w:rsid w:val="00E41987"/>
    <w:rsid w:val="00E4548F"/>
    <w:rsid w:val="00E45A4C"/>
    <w:rsid w:val="00E47926"/>
    <w:rsid w:val="00E55706"/>
    <w:rsid w:val="00E55C24"/>
    <w:rsid w:val="00E56693"/>
    <w:rsid w:val="00E567AA"/>
    <w:rsid w:val="00E60DFA"/>
    <w:rsid w:val="00E621DC"/>
    <w:rsid w:val="00E634FC"/>
    <w:rsid w:val="00E65278"/>
    <w:rsid w:val="00E7024D"/>
    <w:rsid w:val="00E712AC"/>
    <w:rsid w:val="00E728DE"/>
    <w:rsid w:val="00E7347A"/>
    <w:rsid w:val="00E73E49"/>
    <w:rsid w:val="00E81456"/>
    <w:rsid w:val="00E815C3"/>
    <w:rsid w:val="00E81F9E"/>
    <w:rsid w:val="00E84E50"/>
    <w:rsid w:val="00E9255A"/>
    <w:rsid w:val="00E94D0B"/>
    <w:rsid w:val="00E95D75"/>
    <w:rsid w:val="00E962EC"/>
    <w:rsid w:val="00EA0F3B"/>
    <w:rsid w:val="00EA187B"/>
    <w:rsid w:val="00EA3D84"/>
    <w:rsid w:val="00EA4193"/>
    <w:rsid w:val="00EA58F4"/>
    <w:rsid w:val="00EB0070"/>
    <w:rsid w:val="00EB145A"/>
    <w:rsid w:val="00EB3513"/>
    <w:rsid w:val="00EB3C19"/>
    <w:rsid w:val="00EB3EE5"/>
    <w:rsid w:val="00EB5518"/>
    <w:rsid w:val="00EB5C47"/>
    <w:rsid w:val="00EB6A2F"/>
    <w:rsid w:val="00EC0D8B"/>
    <w:rsid w:val="00EC3733"/>
    <w:rsid w:val="00EC4952"/>
    <w:rsid w:val="00EC4FC8"/>
    <w:rsid w:val="00EC506F"/>
    <w:rsid w:val="00EC6FD1"/>
    <w:rsid w:val="00ED2D4C"/>
    <w:rsid w:val="00ED582F"/>
    <w:rsid w:val="00ED59D3"/>
    <w:rsid w:val="00EE087C"/>
    <w:rsid w:val="00EE24CD"/>
    <w:rsid w:val="00EE4D63"/>
    <w:rsid w:val="00EE5BB8"/>
    <w:rsid w:val="00EF0C8C"/>
    <w:rsid w:val="00EF2064"/>
    <w:rsid w:val="00EF22EE"/>
    <w:rsid w:val="00EF39EB"/>
    <w:rsid w:val="00EF4C4F"/>
    <w:rsid w:val="00EF5AE1"/>
    <w:rsid w:val="00EF679C"/>
    <w:rsid w:val="00EF7AC0"/>
    <w:rsid w:val="00F00A29"/>
    <w:rsid w:val="00F00CC9"/>
    <w:rsid w:val="00F01E15"/>
    <w:rsid w:val="00F05BE1"/>
    <w:rsid w:val="00F102FA"/>
    <w:rsid w:val="00F107D2"/>
    <w:rsid w:val="00F142F5"/>
    <w:rsid w:val="00F16169"/>
    <w:rsid w:val="00F166F5"/>
    <w:rsid w:val="00F17EF1"/>
    <w:rsid w:val="00F201C4"/>
    <w:rsid w:val="00F2205F"/>
    <w:rsid w:val="00F2208A"/>
    <w:rsid w:val="00F22758"/>
    <w:rsid w:val="00F22CE9"/>
    <w:rsid w:val="00F22E15"/>
    <w:rsid w:val="00F23EB8"/>
    <w:rsid w:val="00F25173"/>
    <w:rsid w:val="00F272EF"/>
    <w:rsid w:val="00F30EA4"/>
    <w:rsid w:val="00F318FC"/>
    <w:rsid w:val="00F34DDE"/>
    <w:rsid w:val="00F35428"/>
    <w:rsid w:val="00F3550E"/>
    <w:rsid w:val="00F35A28"/>
    <w:rsid w:val="00F4054C"/>
    <w:rsid w:val="00F4217F"/>
    <w:rsid w:val="00F42593"/>
    <w:rsid w:val="00F44C90"/>
    <w:rsid w:val="00F45F66"/>
    <w:rsid w:val="00F46503"/>
    <w:rsid w:val="00F46AD7"/>
    <w:rsid w:val="00F46DDE"/>
    <w:rsid w:val="00F50D51"/>
    <w:rsid w:val="00F56411"/>
    <w:rsid w:val="00F61215"/>
    <w:rsid w:val="00F61CDB"/>
    <w:rsid w:val="00F6262B"/>
    <w:rsid w:val="00F650B2"/>
    <w:rsid w:val="00F659D2"/>
    <w:rsid w:val="00F70D23"/>
    <w:rsid w:val="00F73552"/>
    <w:rsid w:val="00F744F0"/>
    <w:rsid w:val="00F745DE"/>
    <w:rsid w:val="00F76797"/>
    <w:rsid w:val="00F77C56"/>
    <w:rsid w:val="00F811C4"/>
    <w:rsid w:val="00F8189B"/>
    <w:rsid w:val="00F8319B"/>
    <w:rsid w:val="00F855B1"/>
    <w:rsid w:val="00F90B21"/>
    <w:rsid w:val="00F91DDD"/>
    <w:rsid w:val="00F92991"/>
    <w:rsid w:val="00F93D03"/>
    <w:rsid w:val="00F959C2"/>
    <w:rsid w:val="00F95E2B"/>
    <w:rsid w:val="00FA0F1A"/>
    <w:rsid w:val="00FA2B3C"/>
    <w:rsid w:val="00FA2EF3"/>
    <w:rsid w:val="00FA5130"/>
    <w:rsid w:val="00FA5E82"/>
    <w:rsid w:val="00FA61F6"/>
    <w:rsid w:val="00FB06EC"/>
    <w:rsid w:val="00FB11AE"/>
    <w:rsid w:val="00FB5234"/>
    <w:rsid w:val="00FB5FFA"/>
    <w:rsid w:val="00FB60F3"/>
    <w:rsid w:val="00FB7D3E"/>
    <w:rsid w:val="00FC2BEC"/>
    <w:rsid w:val="00FC2F6C"/>
    <w:rsid w:val="00FD009D"/>
    <w:rsid w:val="00FD4B85"/>
    <w:rsid w:val="00FD4DA2"/>
    <w:rsid w:val="00FD6F9A"/>
    <w:rsid w:val="00FE487B"/>
    <w:rsid w:val="00FE5216"/>
    <w:rsid w:val="00FF26BC"/>
    <w:rsid w:val="00FF4737"/>
    <w:rsid w:val="00FF5503"/>
    <w:rsid w:val="00FF5B57"/>
    <w:rsid w:val="00FF65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4D9E43D6"/>
  <w15:docId w15:val="{481CD16C-BBD7-45E3-A96A-EC56FEC1C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2BD3"/>
    <w:pPr>
      <w:spacing w:after="0" w:line="240" w:lineRule="auto"/>
    </w:pPr>
    <w:rPr>
      <w:rFonts w:ascii="Cambria" w:eastAsia="MS Mincho" w:hAnsi="Cambria" w:cs="Times New Roman"/>
      <w:sz w:val="24"/>
      <w:szCs w:val="24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007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31AB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277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2770"/>
    <w:rPr>
      <w:rFonts w:ascii="Cambria" w:eastAsia="MS Mincho" w:hAnsi="Cambria" w:cs="Times New Roman"/>
      <w:sz w:val="24"/>
      <w:szCs w:val="24"/>
      <w:lang w:val="pt-BR"/>
    </w:rPr>
  </w:style>
  <w:style w:type="paragraph" w:styleId="ListParagraph">
    <w:name w:val="List Paragraph"/>
    <w:basedOn w:val="Normal"/>
    <w:uiPriority w:val="34"/>
    <w:qFormat/>
    <w:rsid w:val="00904D81"/>
    <w:pPr>
      <w:ind w:left="720"/>
      <w:contextualSpacing/>
    </w:pPr>
  </w:style>
  <w:style w:type="table" w:styleId="TableGrid">
    <w:name w:val="Table Grid"/>
    <w:basedOn w:val="TableNormal"/>
    <w:uiPriority w:val="39"/>
    <w:rsid w:val="00F56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56411"/>
    <w:rPr>
      <w:i/>
      <w:iCs/>
    </w:rPr>
  </w:style>
  <w:style w:type="paragraph" w:customStyle="1" w:styleId="PadroA">
    <w:name w:val="Padrão A"/>
    <w:rsid w:val="00F5641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pt-PT"/>
    </w:rPr>
  </w:style>
  <w:style w:type="paragraph" w:styleId="NoSpacing">
    <w:name w:val="No Spacing"/>
    <w:link w:val="NoSpacingChar"/>
    <w:uiPriority w:val="1"/>
    <w:qFormat/>
    <w:rsid w:val="00A366B0"/>
    <w:pPr>
      <w:spacing w:after="0" w:line="240" w:lineRule="auto"/>
    </w:pPr>
    <w:rPr>
      <w:rFonts w:ascii="Cambria" w:eastAsia="MS Mincho" w:hAnsi="Cambria" w:cs="Times New Roman"/>
      <w:sz w:val="24"/>
      <w:szCs w:val="24"/>
      <w:lang w:val="pt-BR"/>
    </w:rPr>
  </w:style>
  <w:style w:type="character" w:customStyle="1" w:styleId="apple-converted-space">
    <w:name w:val="apple-converted-space"/>
    <w:basedOn w:val="DefaultParagraphFont"/>
    <w:rsid w:val="00390A66"/>
  </w:style>
  <w:style w:type="paragraph" w:styleId="BalloonText">
    <w:name w:val="Balloon Text"/>
    <w:basedOn w:val="Normal"/>
    <w:link w:val="BalloonTextChar"/>
    <w:uiPriority w:val="99"/>
    <w:semiHidden/>
    <w:unhideWhenUsed/>
    <w:rsid w:val="00C17FF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FFD"/>
    <w:rPr>
      <w:rFonts w:ascii="Segoe UI" w:eastAsia="MS Mincho" w:hAnsi="Segoe UI" w:cs="Segoe UI"/>
      <w:sz w:val="18"/>
      <w:szCs w:val="18"/>
      <w:lang w:val="pt-BR"/>
    </w:rPr>
  </w:style>
  <w:style w:type="character" w:customStyle="1" w:styleId="Heading3Char">
    <w:name w:val="Heading 3 Char"/>
    <w:basedOn w:val="DefaultParagraphFont"/>
    <w:link w:val="Heading3"/>
    <w:uiPriority w:val="9"/>
    <w:rsid w:val="00C831AB"/>
    <w:rPr>
      <w:rFonts w:asciiTheme="majorHAnsi" w:eastAsiaTheme="majorEastAsia" w:hAnsiTheme="majorHAnsi" w:cstheme="majorBidi"/>
      <w:b/>
      <w:bCs/>
      <w:color w:val="5B9BD5" w:themeColor="accent1"/>
      <w:lang w:val="pt-BR"/>
    </w:rPr>
  </w:style>
  <w:style w:type="character" w:styleId="Hyperlink">
    <w:name w:val="Hyperlink"/>
    <w:basedOn w:val="DefaultParagraphFont"/>
    <w:uiPriority w:val="99"/>
    <w:unhideWhenUsed/>
    <w:rsid w:val="00C831AB"/>
    <w:rPr>
      <w:color w:val="0000FF"/>
      <w:u w:val="single"/>
    </w:rPr>
  </w:style>
  <w:style w:type="character" w:customStyle="1" w:styleId="a">
    <w:name w:val="_"/>
    <w:basedOn w:val="DefaultParagraphFont"/>
    <w:rsid w:val="0056080A"/>
  </w:style>
  <w:style w:type="character" w:customStyle="1" w:styleId="Heading1Char">
    <w:name w:val="Heading 1 Char"/>
    <w:basedOn w:val="DefaultParagraphFont"/>
    <w:link w:val="Heading1"/>
    <w:uiPriority w:val="9"/>
    <w:rsid w:val="00EB007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pt-BR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D7AB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7ABC"/>
    <w:rPr>
      <w:rFonts w:ascii="Cambria" w:eastAsia="MS Mincho" w:hAnsi="Cambria" w:cs="Times New Roman"/>
      <w:sz w:val="20"/>
      <w:szCs w:val="20"/>
      <w:lang w:val="pt-BR"/>
    </w:rPr>
  </w:style>
  <w:style w:type="character" w:styleId="EndnoteReference">
    <w:name w:val="endnote reference"/>
    <w:basedOn w:val="DefaultParagraphFont"/>
    <w:uiPriority w:val="99"/>
    <w:semiHidden/>
    <w:unhideWhenUsed/>
    <w:rsid w:val="009D7ABC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C13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1316"/>
    <w:rPr>
      <w:rFonts w:ascii="Courier New" w:eastAsia="Times New Roman" w:hAnsi="Courier New" w:cs="Courier New"/>
      <w:sz w:val="20"/>
      <w:szCs w:val="20"/>
      <w:lang w:val="pt-BR"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F855B1"/>
    <w:pPr>
      <w:jc w:val="center"/>
    </w:pPr>
    <w:rPr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855B1"/>
    <w:rPr>
      <w:rFonts w:ascii="Cambria" w:eastAsia="MS Mincho" w:hAnsi="Cambria" w:cs="Times New Roman"/>
      <w:sz w:val="24"/>
      <w:szCs w:val="24"/>
      <w:lang w:val="pt-BR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F855B1"/>
    <w:rPr>
      <w:rFonts w:ascii="Cambria" w:eastAsia="MS Mincho" w:hAnsi="Cambria" w:cs="Times New Roman"/>
      <w:noProof/>
      <w:sz w:val="24"/>
      <w:szCs w:val="24"/>
      <w:lang w:val="pt-BR"/>
    </w:rPr>
  </w:style>
  <w:style w:type="paragraph" w:customStyle="1" w:styleId="EndNoteBibliography">
    <w:name w:val="EndNote Bibliography"/>
    <w:basedOn w:val="Normal"/>
    <w:link w:val="EndNoteBibliographyChar"/>
    <w:rsid w:val="00F855B1"/>
    <w:pPr>
      <w:jc w:val="center"/>
    </w:pPr>
    <w:rPr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F855B1"/>
    <w:rPr>
      <w:rFonts w:ascii="Cambria" w:eastAsia="MS Mincho" w:hAnsi="Cambria" w:cs="Times New Roman"/>
      <w:noProof/>
      <w:sz w:val="24"/>
      <w:szCs w:val="24"/>
      <w:lang w:val="pt-BR"/>
    </w:rPr>
  </w:style>
  <w:style w:type="character" w:customStyle="1" w:styleId="codsro">
    <w:name w:val="codsro"/>
    <w:basedOn w:val="DefaultParagraphFont"/>
    <w:rsid w:val="00ED582F"/>
  </w:style>
  <w:style w:type="paragraph" w:customStyle="1" w:styleId="Default">
    <w:name w:val="Default"/>
    <w:rsid w:val="009F460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954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4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406"/>
    <w:rPr>
      <w:rFonts w:ascii="Cambria" w:eastAsia="MS Mincho" w:hAnsi="Cambria" w:cs="Times New Roman"/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4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406"/>
    <w:rPr>
      <w:rFonts w:ascii="Cambria" w:eastAsia="MS Mincho" w:hAnsi="Cambria" w:cs="Times New Roman"/>
      <w:b/>
      <w:bCs/>
      <w:sz w:val="20"/>
      <w:szCs w:val="20"/>
      <w:lang w:val="pt-BR"/>
    </w:rPr>
  </w:style>
  <w:style w:type="paragraph" w:styleId="Header">
    <w:name w:val="header"/>
    <w:basedOn w:val="Normal"/>
    <w:link w:val="HeaderChar"/>
    <w:uiPriority w:val="99"/>
    <w:unhideWhenUsed/>
    <w:rsid w:val="00961D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1DCE"/>
    <w:rPr>
      <w:rFonts w:ascii="Cambria" w:eastAsia="MS Mincho" w:hAnsi="Cambria" w:cs="Times New Roman"/>
      <w:sz w:val="24"/>
      <w:szCs w:val="24"/>
      <w:lang w:val="pt-BR"/>
    </w:rPr>
  </w:style>
  <w:style w:type="character" w:styleId="LineNumber">
    <w:name w:val="line number"/>
    <w:basedOn w:val="DefaultParagraphFont"/>
    <w:uiPriority w:val="99"/>
    <w:semiHidden/>
    <w:unhideWhenUsed/>
    <w:rsid w:val="00C62680"/>
  </w:style>
  <w:style w:type="paragraph" w:styleId="Revision">
    <w:name w:val="Revision"/>
    <w:hidden/>
    <w:uiPriority w:val="99"/>
    <w:semiHidden/>
    <w:rsid w:val="00D108D2"/>
    <w:pPr>
      <w:spacing w:after="0" w:line="240" w:lineRule="auto"/>
    </w:pPr>
    <w:rPr>
      <w:rFonts w:ascii="Cambria" w:eastAsia="MS Mincho" w:hAnsi="Cambria" w:cs="Times New Roman"/>
      <w:sz w:val="24"/>
      <w:szCs w:val="24"/>
      <w:lang w:val="pt-BR"/>
    </w:rPr>
  </w:style>
  <w:style w:type="paragraph" w:styleId="NormalWeb">
    <w:name w:val="Normal (Web)"/>
    <w:basedOn w:val="Normal"/>
    <w:uiPriority w:val="99"/>
    <w:semiHidden/>
    <w:unhideWhenUsed/>
    <w:rsid w:val="00D75C24"/>
    <w:pPr>
      <w:spacing w:before="100" w:beforeAutospacing="1" w:after="100" w:afterAutospacing="1"/>
    </w:pPr>
    <w:rPr>
      <w:rFonts w:ascii="Times New Roman" w:eastAsia="Times New Roman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5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3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6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4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6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5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7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2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5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64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298940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237026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750497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277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25338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88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948469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548032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2011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48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1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5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9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0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2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7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077F89-C980-C94C-8AE2-0CDE4EFC08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6</Words>
  <Characters>3059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opistal Albert Einstein</Company>
  <LinksUpToDate>false</LinksUpToDate>
  <CharactersWithSpaces>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Correa</dc:creator>
  <cp:keywords/>
  <dc:description/>
  <cp:lastModifiedBy>Microsoft Office User</cp:lastModifiedBy>
  <cp:revision>3</cp:revision>
  <dcterms:created xsi:type="dcterms:W3CDTF">2018-10-31T19:03:00Z</dcterms:created>
  <dcterms:modified xsi:type="dcterms:W3CDTF">2018-10-31T19:08:00Z</dcterms:modified>
</cp:coreProperties>
</file>